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CE5A6D" w14:textId="2A9E6908" w:rsidR="00A974CF" w:rsidRPr="008F452B" w:rsidRDefault="00A90DEE" w:rsidP="00A974CF">
      <w:pPr>
        <w:widowControl w:val="0"/>
        <w:jc w:val="center"/>
        <w:rPr>
          <w:rFonts w:eastAsiaTheme="minorEastAsia"/>
          <w:color w:val="000000" w:themeColor="text1"/>
          <w:sz w:val="24"/>
          <w:szCs w:val="24"/>
        </w:rPr>
      </w:pPr>
      <w:r w:rsidRPr="00A576A3">
        <w:rPr>
          <w:rFonts w:eastAsiaTheme="minorEastAsia"/>
          <w:b/>
          <w:bCs/>
          <w:color w:val="000000" w:themeColor="text1"/>
          <w:sz w:val="24"/>
          <w:szCs w:val="24"/>
        </w:rPr>
        <w:t xml:space="preserve">Table </w:t>
      </w:r>
      <w:r w:rsidR="00926BD6">
        <w:rPr>
          <w:rFonts w:eastAsiaTheme="minorEastAsia" w:hint="eastAsia"/>
          <w:b/>
          <w:bCs/>
          <w:color w:val="000000" w:themeColor="text1"/>
          <w:sz w:val="24"/>
          <w:szCs w:val="24"/>
        </w:rPr>
        <w:t>S</w:t>
      </w:r>
      <w:r w:rsidRPr="00A576A3">
        <w:rPr>
          <w:rFonts w:eastAsiaTheme="minorEastAsia"/>
          <w:b/>
          <w:bCs/>
          <w:color w:val="000000" w:themeColor="text1"/>
          <w:sz w:val="24"/>
          <w:szCs w:val="24"/>
        </w:rPr>
        <w:t>1</w:t>
      </w:r>
      <w:r w:rsidRPr="00A576A3">
        <w:rPr>
          <w:rFonts w:eastAsiaTheme="minorEastAsia" w:hint="eastAsia"/>
          <w:b/>
          <w:bCs/>
          <w:color w:val="000000" w:themeColor="text1"/>
          <w:sz w:val="24"/>
          <w:szCs w:val="24"/>
        </w:rPr>
        <w:t>.</w:t>
      </w:r>
      <w:r>
        <w:rPr>
          <w:rFonts w:eastAsiaTheme="minorEastAsia" w:hint="eastAsia"/>
          <w:color w:val="000000" w:themeColor="text1"/>
          <w:sz w:val="24"/>
          <w:szCs w:val="24"/>
        </w:rPr>
        <w:t xml:space="preserve"> </w:t>
      </w:r>
      <w:r w:rsidR="00460222" w:rsidRPr="00460222">
        <w:rPr>
          <w:rFonts w:eastAsiaTheme="minorEastAsia"/>
          <w:color w:val="000000" w:themeColor="text1"/>
          <w:sz w:val="24"/>
          <w:szCs w:val="24"/>
        </w:rPr>
        <w:t xml:space="preserve">Detailed protocol of </w:t>
      </w:r>
      <w:proofErr w:type="spellStart"/>
      <w:r w:rsidR="00460222" w:rsidRPr="00460222">
        <w:rPr>
          <w:rFonts w:eastAsiaTheme="minorEastAsia"/>
          <w:color w:val="000000" w:themeColor="text1"/>
          <w:sz w:val="24"/>
          <w:szCs w:val="24"/>
        </w:rPr>
        <w:t>iACT</w:t>
      </w:r>
      <w:proofErr w:type="spellEnd"/>
      <w:r w:rsidR="00460222" w:rsidRPr="00460222">
        <w:rPr>
          <w:rFonts w:eastAsiaTheme="minorEastAsia"/>
          <w:color w:val="000000" w:themeColor="text1"/>
          <w:sz w:val="24"/>
          <w:szCs w:val="24"/>
        </w:rPr>
        <w:t xml:space="preserve"> 2.0 program</w:t>
      </w:r>
      <w:r w:rsidR="00B63F12">
        <w:rPr>
          <w:rFonts w:eastAsiaTheme="minorEastAsia"/>
          <w:color w:val="000000" w:themeColor="text1"/>
          <w:sz w:val="24"/>
          <w:szCs w:val="24"/>
        </w:rPr>
        <w:t>.</w:t>
      </w:r>
    </w:p>
    <w:tbl>
      <w:tblPr>
        <w:tblW w:w="9611" w:type="dxa"/>
        <w:tblInd w:w="-431" w:type="dxa"/>
        <w:tblLook w:val="04A0" w:firstRow="1" w:lastRow="0" w:firstColumn="1" w:lastColumn="0" w:noHBand="0" w:noVBand="1"/>
      </w:tblPr>
      <w:tblGrid>
        <w:gridCol w:w="1277"/>
        <w:gridCol w:w="8334"/>
      </w:tblGrid>
      <w:tr w:rsidR="00A974CF" w:rsidRPr="008F452B" w14:paraId="3FE7BDE5" w14:textId="77777777" w:rsidTr="0032031E">
        <w:trPr>
          <w:trHeight w:val="682"/>
        </w:trPr>
        <w:tc>
          <w:tcPr>
            <w:tcW w:w="12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FC8B6" w14:textId="77777777" w:rsidR="00A974CF" w:rsidRPr="008F452B" w:rsidRDefault="00A974CF" w:rsidP="0032031E">
            <w:pPr>
              <w:spacing w:line="240" w:lineRule="auto"/>
              <w:jc w:val="left"/>
              <w:rPr>
                <w:rFonts w:eastAsia="DengXian"/>
                <w:color w:val="000000"/>
                <w:kern w:val="0"/>
                <w:szCs w:val="21"/>
              </w:rPr>
            </w:pPr>
            <w:r w:rsidRPr="008F452B">
              <w:rPr>
                <w:rFonts w:eastAsia="DengXi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83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3C20A" w14:textId="77777777" w:rsidR="00A974CF" w:rsidRPr="008F452B" w:rsidRDefault="00A974CF" w:rsidP="0032031E">
            <w:pPr>
              <w:spacing w:line="240" w:lineRule="auto"/>
              <w:jc w:val="left"/>
              <w:rPr>
                <w:rFonts w:eastAsia="DengXian"/>
                <w:color w:val="000000"/>
                <w:kern w:val="0"/>
                <w:szCs w:val="21"/>
              </w:rPr>
            </w:pPr>
            <w:r w:rsidRPr="008F452B">
              <w:rPr>
                <w:rFonts w:eastAsia="DengXian"/>
                <w:color w:val="000000"/>
                <w:kern w:val="0"/>
                <w:szCs w:val="21"/>
              </w:rPr>
              <w:t>Content Summary</w:t>
            </w:r>
          </w:p>
        </w:tc>
      </w:tr>
      <w:tr w:rsidR="00A974CF" w:rsidRPr="008F452B" w14:paraId="75CBAA90" w14:textId="77777777" w:rsidTr="0032031E">
        <w:trPr>
          <w:trHeight w:val="5410"/>
        </w:trPr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86CBFE0" w14:textId="77777777" w:rsidR="00A974CF" w:rsidRPr="008F452B" w:rsidRDefault="00A974CF" w:rsidP="0032031E">
            <w:pPr>
              <w:spacing w:line="240" w:lineRule="auto"/>
              <w:jc w:val="left"/>
              <w:rPr>
                <w:rFonts w:eastAsia="DengXian"/>
                <w:color w:val="000000"/>
                <w:kern w:val="0"/>
                <w:szCs w:val="21"/>
              </w:rPr>
            </w:pPr>
            <w:r w:rsidRPr="008F452B">
              <w:rPr>
                <w:rFonts w:eastAsia="DengXian"/>
                <w:color w:val="000000"/>
                <w:kern w:val="0"/>
                <w:szCs w:val="21"/>
              </w:rPr>
              <w:t>lesson 1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>(day1)</w:t>
            </w:r>
          </w:p>
        </w:tc>
        <w:tc>
          <w:tcPr>
            <w:tcW w:w="83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09CB5E" w14:textId="77777777" w:rsidR="00A974CF" w:rsidRPr="008F452B" w:rsidRDefault="00A974CF" w:rsidP="0032031E">
            <w:pPr>
              <w:spacing w:line="240" w:lineRule="auto"/>
              <w:jc w:val="left"/>
              <w:rPr>
                <w:rFonts w:eastAsia="DengXian"/>
                <w:color w:val="000000"/>
                <w:kern w:val="0"/>
                <w:szCs w:val="21"/>
              </w:rPr>
            </w:pPr>
            <w:r w:rsidRPr="008F452B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1.Start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>Ask participants to determine today's objectives.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</w:r>
            <w:r w:rsidRPr="008F452B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2. Proceed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>Ask participants to review their previous coping styles.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</w:r>
            <w:r w:rsidRPr="008F452B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3. Transform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>A. Elucidate of the 6 facets of PF and PI of ACT.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 xml:space="preserve">(a) Explain the concept of Experiential Avoidance, Acceptance, Cognitive Fusion, </w:t>
            </w:r>
            <w:proofErr w:type="spellStart"/>
            <w:r w:rsidRPr="008F452B">
              <w:rPr>
                <w:rFonts w:eastAsia="DengXian"/>
                <w:color w:val="000000"/>
                <w:kern w:val="0"/>
                <w:szCs w:val="21"/>
              </w:rPr>
              <w:t>Defusion</w:t>
            </w:r>
            <w:proofErr w:type="spellEnd"/>
            <w:r w:rsidRPr="008F452B">
              <w:rPr>
                <w:rFonts w:eastAsia="DengXian"/>
                <w:color w:val="000000"/>
                <w:kern w:val="0"/>
                <w:szCs w:val="21"/>
              </w:rPr>
              <w:t>, Dominance of the Conceptualized Past and Feared Future, Contact with the Present Moment, Attachment to the Conceptualized Self, Self as Context, Lack of Values, Values, Inaction, and Committed Action.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 xml:space="preserve">(b) Introduce ways of being acceptance, achieving cognitive </w:t>
            </w:r>
            <w:proofErr w:type="spellStart"/>
            <w:r w:rsidRPr="008F452B">
              <w:rPr>
                <w:rFonts w:eastAsia="DengXian"/>
                <w:color w:val="000000"/>
                <w:kern w:val="0"/>
                <w:szCs w:val="21"/>
              </w:rPr>
              <w:t>defusion</w:t>
            </w:r>
            <w:proofErr w:type="spellEnd"/>
            <w:r w:rsidRPr="008F452B">
              <w:rPr>
                <w:rFonts w:eastAsia="DengXian"/>
                <w:color w:val="000000"/>
                <w:kern w:val="0"/>
                <w:szCs w:val="21"/>
              </w:rPr>
              <w:t>, contacting with the present moment, achieving self as context, clarifying values, and acting.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>B. Mindfulness Practice: Body Scan in Mindfulness.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</w:r>
            <w:r w:rsidRPr="008F452B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4.Integrate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 xml:space="preserve">Encourage participants to choose one facet of PF that works best for him/her and use it as coping strategy in the following 5 days . 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</w:r>
            <w:r w:rsidRPr="008F452B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Homework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>Ask participants to practice Mindfulness (Body Scan) with a daily basis until next lesson.</w:t>
            </w:r>
          </w:p>
        </w:tc>
      </w:tr>
      <w:tr w:rsidR="00A974CF" w:rsidRPr="008F452B" w14:paraId="17D0B274" w14:textId="77777777" w:rsidTr="0032031E">
        <w:trPr>
          <w:trHeight w:val="5680"/>
        </w:trPr>
        <w:tc>
          <w:tcPr>
            <w:tcW w:w="1277" w:type="dxa"/>
            <w:shd w:val="clear" w:color="auto" w:fill="auto"/>
            <w:hideMark/>
          </w:tcPr>
          <w:p w14:paraId="215B5937" w14:textId="77777777" w:rsidR="00A974CF" w:rsidRPr="008F452B" w:rsidRDefault="00A974CF" w:rsidP="0032031E">
            <w:pPr>
              <w:spacing w:line="240" w:lineRule="auto"/>
              <w:jc w:val="left"/>
              <w:rPr>
                <w:rFonts w:eastAsia="DengXian"/>
                <w:color w:val="000000"/>
                <w:kern w:val="0"/>
                <w:szCs w:val="21"/>
              </w:rPr>
            </w:pPr>
            <w:r w:rsidRPr="008F452B">
              <w:rPr>
                <w:rFonts w:eastAsia="DengXian"/>
                <w:color w:val="000000"/>
                <w:kern w:val="0"/>
                <w:szCs w:val="21"/>
              </w:rPr>
              <w:t>lesson 2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>(day6)</w:t>
            </w:r>
          </w:p>
        </w:tc>
        <w:tc>
          <w:tcPr>
            <w:tcW w:w="8334" w:type="dxa"/>
            <w:shd w:val="clear" w:color="auto" w:fill="auto"/>
            <w:vAlign w:val="center"/>
            <w:hideMark/>
          </w:tcPr>
          <w:p w14:paraId="487A530B" w14:textId="77777777" w:rsidR="00A974CF" w:rsidRPr="008F452B" w:rsidRDefault="00A974CF" w:rsidP="0032031E">
            <w:pPr>
              <w:spacing w:line="240" w:lineRule="auto"/>
              <w:jc w:val="left"/>
              <w:rPr>
                <w:rFonts w:eastAsia="DengXian"/>
                <w:color w:val="000000"/>
                <w:kern w:val="0"/>
                <w:szCs w:val="21"/>
              </w:rPr>
            </w:pPr>
            <w:r w:rsidRPr="008F452B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1. Start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>Ask participants to review the coping style of the past 5 days.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</w:r>
            <w:r w:rsidRPr="008F452B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2. Proceed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>Ask participants to think about the long-term effects of previous coping manners that they used before this study.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</w:r>
            <w:r w:rsidRPr="008F452B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3. Transform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>A. Use different examples or stories from the last lesson to elucidate the 6 facets of PF and PI of ACT.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 xml:space="preserve">(a) Explain the concept of Experiential Avoidance, Acceptance, Cognitive Fusion,  </w:t>
            </w:r>
            <w:proofErr w:type="spellStart"/>
            <w:r w:rsidRPr="008F452B">
              <w:rPr>
                <w:rFonts w:eastAsia="DengXian"/>
                <w:color w:val="000000"/>
                <w:kern w:val="0"/>
                <w:szCs w:val="21"/>
              </w:rPr>
              <w:t>Defusion</w:t>
            </w:r>
            <w:proofErr w:type="spellEnd"/>
            <w:r w:rsidRPr="008F452B">
              <w:rPr>
                <w:rFonts w:eastAsia="DengXian"/>
                <w:color w:val="000000"/>
                <w:kern w:val="0"/>
                <w:szCs w:val="21"/>
              </w:rPr>
              <w:t>, Dominance of the Conceptualized Past and Feared Future, Contact with the Present Moment, Attachment to the Conceptualized Self, Self as Context, Lack of Values, Values, Inaction, and Committed Action.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 xml:space="preserve">(b) Introduce ways of being acceptance, achieving cognitive </w:t>
            </w:r>
            <w:proofErr w:type="spellStart"/>
            <w:r w:rsidRPr="008F452B">
              <w:rPr>
                <w:rFonts w:eastAsia="DengXian"/>
                <w:color w:val="000000"/>
                <w:kern w:val="0"/>
                <w:szCs w:val="21"/>
              </w:rPr>
              <w:t>defusion</w:t>
            </w:r>
            <w:proofErr w:type="spellEnd"/>
            <w:r w:rsidRPr="008F452B">
              <w:rPr>
                <w:rFonts w:eastAsia="DengXian"/>
                <w:color w:val="000000"/>
                <w:kern w:val="0"/>
                <w:szCs w:val="21"/>
              </w:rPr>
              <w:t>, contacting with the present moment, achieving self as context, clarifying values, and acting.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>B. Mindfulness Practice: Body Stretch.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</w:r>
            <w:r w:rsidRPr="008F452B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4.Integrate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 xml:space="preserve">Encourage participants to choose one facet of PF that works best for him/her and use it as coping strategy in the following 5 days. 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</w:r>
            <w:r w:rsidRPr="008F452B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Homework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>Ask participants to practice Mindfulness (Body Stretch) with a daily basis until next lesson.</w:t>
            </w:r>
          </w:p>
        </w:tc>
      </w:tr>
      <w:tr w:rsidR="00A974CF" w:rsidRPr="008F452B" w14:paraId="592E3D35" w14:textId="77777777" w:rsidTr="0032031E">
        <w:trPr>
          <w:trHeight w:val="5720"/>
        </w:trPr>
        <w:tc>
          <w:tcPr>
            <w:tcW w:w="1277" w:type="dxa"/>
            <w:shd w:val="clear" w:color="auto" w:fill="auto"/>
            <w:hideMark/>
          </w:tcPr>
          <w:p w14:paraId="3C5ABD5E" w14:textId="77777777" w:rsidR="00A974CF" w:rsidRPr="008F452B" w:rsidRDefault="00A974CF" w:rsidP="0032031E">
            <w:pPr>
              <w:spacing w:line="240" w:lineRule="auto"/>
              <w:jc w:val="left"/>
              <w:rPr>
                <w:rFonts w:eastAsia="DengXian"/>
                <w:color w:val="000000"/>
                <w:kern w:val="0"/>
                <w:szCs w:val="21"/>
              </w:rPr>
            </w:pPr>
            <w:r w:rsidRPr="008F452B">
              <w:rPr>
                <w:rFonts w:eastAsia="DengXian"/>
                <w:color w:val="000000"/>
                <w:kern w:val="0"/>
                <w:szCs w:val="21"/>
              </w:rPr>
              <w:lastRenderedPageBreak/>
              <w:t>lesson 3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>(day11)</w:t>
            </w:r>
          </w:p>
        </w:tc>
        <w:tc>
          <w:tcPr>
            <w:tcW w:w="8334" w:type="dxa"/>
            <w:shd w:val="clear" w:color="auto" w:fill="auto"/>
            <w:vAlign w:val="center"/>
            <w:hideMark/>
          </w:tcPr>
          <w:p w14:paraId="001FA5F4" w14:textId="77777777" w:rsidR="00A974CF" w:rsidRPr="008F452B" w:rsidRDefault="00A974CF" w:rsidP="0032031E">
            <w:pPr>
              <w:spacing w:line="240" w:lineRule="auto"/>
              <w:jc w:val="left"/>
              <w:rPr>
                <w:rFonts w:eastAsia="DengXian"/>
                <w:color w:val="000000"/>
                <w:kern w:val="0"/>
                <w:szCs w:val="21"/>
              </w:rPr>
            </w:pPr>
            <w:r w:rsidRPr="008F452B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1. Start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>Ask participants to review the coping style of the past 5 days.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</w:r>
            <w:r w:rsidRPr="008F452B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2. Proceed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>Ask participants to assess the consequences of coping manners that they used before this study.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</w:r>
            <w:r w:rsidRPr="008F452B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3. Transform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>A. Use different examples or stories from the previous 2 lessons to elucidate the 6 facets of PF and PI of ACT.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 xml:space="preserve">(a) Explain the concept of Experiential Avoidance, Acceptance, Cognitive Fusion,  </w:t>
            </w:r>
            <w:proofErr w:type="spellStart"/>
            <w:r w:rsidRPr="008F452B">
              <w:rPr>
                <w:rFonts w:eastAsia="DengXian"/>
                <w:color w:val="000000"/>
                <w:kern w:val="0"/>
                <w:szCs w:val="21"/>
              </w:rPr>
              <w:t>Defusion</w:t>
            </w:r>
            <w:proofErr w:type="spellEnd"/>
            <w:r w:rsidRPr="008F452B">
              <w:rPr>
                <w:rFonts w:eastAsia="DengXian"/>
                <w:color w:val="000000"/>
                <w:kern w:val="0"/>
                <w:szCs w:val="21"/>
              </w:rPr>
              <w:t>, Dominance of the Conceptualized Past and Feared Future, Contact with the Present Moment, Attachment to the Conceptualized Self, Self as Context, Lack of Values, Values, Inaction, and Committed Action.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 xml:space="preserve">(b) Introduce ways of being acceptance, achieving cognitive </w:t>
            </w:r>
            <w:proofErr w:type="spellStart"/>
            <w:r w:rsidRPr="008F452B">
              <w:rPr>
                <w:rFonts w:eastAsia="DengXian"/>
                <w:color w:val="000000"/>
                <w:kern w:val="0"/>
                <w:szCs w:val="21"/>
              </w:rPr>
              <w:t>defusion</w:t>
            </w:r>
            <w:proofErr w:type="spellEnd"/>
            <w:r w:rsidRPr="008F452B">
              <w:rPr>
                <w:rFonts w:eastAsia="DengXian"/>
                <w:color w:val="000000"/>
                <w:kern w:val="0"/>
                <w:szCs w:val="21"/>
              </w:rPr>
              <w:t>, contacting with the present moment, achieving self as context, clarifying values, and acting.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>B. Mindfulness Practice: Mindful Breathing.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</w:r>
            <w:r w:rsidRPr="008F452B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4.Integrate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 xml:space="preserve">Encourage participants to choose one facet of PF that works best for him/her and use it as coping strategy in the following 5 days. 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</w:r>
            <w:r w:rsidRPr="008F452B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Homework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>Ask participants to practice Mindfulness (Breathing) with a daily basis until next lesson.</w:t>
            </w:r>
          </w:p>
        </w:tc>
      </w:tr>
      <w:tr w:rsidR="00A974CF" w:rsidRPr="008F452B" w14:paraId="43A77241" w14:textId="77777777" w:rsidTr="0032031E">
        <w:trPr>
          <w:trHeight w:val="6090"/>
        </w:trPr>
        <w:tc>
          <w:tcPr>
            <w:tcW w:w="1277" w:type="dxa"/>
            <w:shd w:val="clear" w:color="auto" w:fill="auto"/>
            <w:hideMark/>
          </w:tcPr>
          <w:p w14:paraId="5DEF039A" w14:textId="77777777" w:rsidR="00A974CF" w:rsidRPr="008F452B" w:rsidRDefault="00A974CF" w:rsidP="0032031E">
            <w:pPr>
              <w:spacing w:line="240" w:lineRule="auto"/>
              <w:jc w:val="left"/>
              <w:rPr>
                <w:rFonts w:eastAsia="DengXian"/>
                <w:color w:val="000000"/>
                <w:kern w:val="0"/>
                <w:szCs w:val="21"/>
              </w:rPr>
            </w:pPr>
            <w:r w:rsidRPr="008F452B">
              <w:rPr>
                <w:rFonts w:eastAsia="DengXian"/>
                <w:color w:val="000000"/>
                <w:kern w:val="0"/>
                <w:szCs w:val="21"/>
              </w:rPr>
              <w:t>lesson 4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>(day16)</w:t>
            </w:r>
          </w:p>
        </w:tc>
        <w:tc>
          <w:tcPr>
            <w:tcW w:w="8334" w:type="dxa"/>
            <w:shd w:val="clear" w:color="auto" w:fill="auto"/>
            <w:vAlign w:val="center"/>
            <w:hideMark/>
          </w:tcPr>
          <w:p w14:paraId="356A2202" w14:textId="77777777" w:rsidR="00A974CF" w:rsidRPr="008F452B" w:rsidRDefault="00A974CF" w:rsidP="0032031E">
            <w:pPr>
              <w:spacing w:line="240" w:lineRule="auto"/>
              <w:jc w:val="left"/>
              <w:rPr>
                <w:rFonts w:eastAsia="DengXian"/>
                <w:color w:val="000000"/>
                <w:kern w:val="0"/>
                <w:szCs w:val="21"/>
              </w:rPr>
            </w:pPr>
            <w:r w:rsidRPr="008F452B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1. Start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>Ask participants to clarify which facet of PI is most likely to their coping manners that they used before this study.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</w:r>
            <w:r w:rsidRPr="008F452B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2. Proceed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>Ask participants to think about the changes of their coping manners after joining this study.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</w:r>
            <w:r w:rsidRPr="008F452B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3. Transform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>A. Use different examples or stories from the previous 3 lessons to elucidate the 6 facets of PF and PI of ACT.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 xml:space="preserve">(a) Explain the concept of Experiential Avoidance, Acceptance, Cognitive Fusion,  </w:t>
            </w:r>
            <w:proofErr w:type="spellStart"/>
            <w:r w:rsidRPr="008F452B">
              <w:rPr>
                <w:rFonts w:eastAsia="DengXian"/>
                <w:color w:val="000000"/>
                <w:kern w:val="0"/>
                <w:szCs w:val="21"/>
              </w:rPr>
              <w:t>Defusion</w:t>
            </w:r>
            <w:proofErr w:type="spellEnd"/>
            <w:r w:rsidRPr="008F452B">
              <w:rPr>
                <w:rFonts w:eastAsia="DengXian"/>
                <w:color w:val="000000"/>
                <w:kern w:val="0"/>
                <w:szCs w:val="21"/>
              </w:rPr>
              <w:t>, Dominance of the Conceptualized Past and Feared Future, Contact with the Present Moment, Attachment to the Conceptualized Self, Self as Context, Lack of Values, Values, Inaction, and Committed Action.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 xml:space="preserve">(b) Introduce ways of being acceptance, achieving cognitive </w:t>
            </w:r>
            <w:proofErr w:type="spellStart"/>
            <w:r w:rsidRPr="008F452B">
              <w:rPr>
                <w:rFonts w:eastAsia="DengXian"/>
                <w:color w:val="000000"/>
                <w:kern w:val="0"/>
                <w:szCs w:val="21"/>
              </w:rPr>
              <w:t>defusion</w:t>
            </w:r>
            <w:proofErr w:type="spellEnd"/>
            <w:r w:rsidRPr="008F452B">
              <w:rPr>
                <w:rFonts w:eastAsia="DengXian"/>
                <w:color w:val="000000"/>
                <w:kern w:val="0"/>
                <w:szCs w:val="21"/>
              </w:rPr>
              <w:t>, contacting with the present moment, achieving self as context, clarifying values, and acting.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>B. Mindfulness Practice: Mindful Walking.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</w:r>
            <w:r w:rsidRPr="008F452B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4.Integrate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 xml:space="preserve">Encourage participants to choose one facet of PF that works best for him/her and use it as coping strategy in the following 5 days. 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</w:r>
            <w:r w:rsidRPr="008F452B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Homework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>Ask participants to practice Mindfulness (Walking) with a daily basis until next lesson.</w:t>
            </w:r>
          </w:p>
        </w:tc>
      </w:tr>
      <w:tr w:rsidR="00A974CF" w:rsidRPr="008F452B" w14:paraId="52772FB4" w14:textId="77777777" w:rsidTr="0032031E">
        <w:trPr>
          <w:trHeight w:val="5940"/>
        </w:trPr>
        <w:tc>
          <w:tcPr>
            <w:tcW w:w="1277" w:type="dxa"/>
            <w:shd w:val="clear" w:color="auto" w:fill="auto"/>
            <w:hideMark/>
          </w:tcPr>
          <w:p w14:paraId="09D7050D" w14:textId="77777777" w:rsidR="00A974CF" w:rsidRPr="008F452B" w:rsidRDefault="00A974CF" w:rsidP="0032031E">
            <w:pPr>
              <w:spacing w:line="240" w:lineRule="auto"/>
              <w:jc w:val="left"/>
              <w:rPr>
                <w:rFonts w:eastAsia="DengXian"/>
                <w:color w:val="000000"/>
                <w:kern w:val="0"/>
                <w:szCs w:val="21"/>
              </w:rPr>
            </w:pPr>
            <w:r w:rsidRPr="008F452B">
              <w:rPr>
                <w:rFonts w:eastAsia="DengXian"/>
                <w:color w:val="000000"/>
                <w:kern w:val="0"/>
                <w:szCs w:val="21"/>
              </w:rPr>
              <w:lastRenderedPageBreak/>
              <w:t>lesson 5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>(day21)</w:t>
            </w:r>
          </w:p>
        </w:tc>
        <w:tc>
          <w:tcPr>
            <w:tcW w:w="8334" w:type="dxa"/>
            <w:shd w:val="clear" w:color="auto" w:fill="auto"/>
            <w:vAlign w:val="center"/>
            <w:hideMark/>
          </w:tcPr>
          <w:p w14:paraId="18E98A9C" w14:textId="77777777" w:rsidR="00A974CF" w:rsidRPr="008F452B" w:rsidRDefault="00A974CF" w:rsidP="0032031E">
            <w:pPr>
              <w:spacing w:line="240" w:lineRule="auto"/>
              <w:jc w:val="left"/>
              <w:rPr>
                <w:rFonts w:eastAsia="DengXian"/>
                <w:color w:val="000000"/>
                <w:kern w:val="0"/>
                <w:szCs w:val="21"/>
              </w:rPr>
            </w:pPr>
            <w:r w:rsidRPr="008F452B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1. Start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>Ask participants to clarify which facet of PF is most likely to their coping manners that they used before this study.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</w:r>
            <w:r w:rsidRPr="008F452B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2. Proceed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>Ask participants to think about the changes of their coping manners after joining this study.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</w:r>
            <w:r w:rsidRPr="008F452B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3. Transform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>A. Use different examples or stories from the previous 4 lessons to elucidate the 6 facets of PF and PI of ACT.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 xml:space="preserve">(a) Explain the concept of Experiential Avoidance, Acceptance, Cognitive Fusion,  </w:t>
            </w:r>
            <w:proofErr w:type="spellStart"/>
            <w:r w:rsidRPr="008F452B">
              <w:rPr>
                <w:rFonts w:eastAsia="DengXian"/>
                <w:color w:val="000000"/>
                <w:kern w:val="0"/>
                <w:szCs w:val="21"/>
              </w:rPr>
              <w:t>Defusion</w:t>
            </w:r>
            <w:proofErr w:type="spellEnd"/>
            <w:r w:rsidRPr="008F452B">
              <w:rPr>
                <w:rFonts w:eastAsia="DengXian"/>
                <w:color w:val="000000"/>
                <w:kern w:val="0"/>
                <w:szCs w:val="21"/>
              </w:rPr>
              <w:t>, Dominance of the Conceptualized Past and Feared Future, Contact with the Present Moment, Attachment to the Conceptualized Self, Self as Context, Lack of Values, Values, Inaction, and Committed Action.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 xml:space="preserve">(b) Introduce ways of being acceptance, achieving cognitive </w:t>
            </w:r>
            <w:proofErr w:type="spellStart"/>
            <w:r w:rsidRPr="008F452B">
              <w:rPr>
                <w:rFonts w:eastAsia="DengXian"/>
                <w:color w:val="000000"/>
                <w:kern w:val="0"/>
                <w:szCs w:val="21"/>
              </w:rPr>
              <w:t>defusion</w:t>
            </w:r>
            <w:proofErr w:type="spellEnd"/>
            <w:r w:rsidRPr="008F452B">
              <w:rPr>
                <w:rFonts w:eastAsia="DengXian"/>
                <w:color w:val="000000"/>
                <w:kern w:val="0"/>
                <w:szCs w:val="21"/>
              </w:rPr>
              <w:t>, contacting with the present moment, achieving self as context, clarifying values, and acting.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>B. Mindfulness Practice: Metta Meditation.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</w:r>
            <w:r w:rsidRPr="008F452B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4.Integrate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 xml:space="preserve">Encourage participants to choose one facet of PF that works best for him/her and use it as coping strategy in the following 5 days. 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</w:r>
            <w:r w:rsidRPr="008F452B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Homework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>Ask participants to practice Mindfulness (Metta Meditation) with a daily basis until next lesson.</w:t>
            </w:r>
          </w:p>
        </w:tc>
      </w:tr>
      <w:tr w:rsidR="00A974CF" w:rsidRPr="008F452B" w14:paraId="627E08E7" w14:textId="77777777" w:rsidTr="0032031E">
        <w:trPr>
          <w:trHeight w:val="6060"/>
        </w:trPr>
        <w:tc>
          <w:tcPr>
            <w:tcW w:w="1277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416DEC99" w14:textId="77777777" w:rsidR="00A974CF" w:rsidRPr="008F452B" w:rsidRDefault="00A974CF" w:rsidP="0032031E">
            <w:pPr>
              <w:spacing w:line="240" w:lineRule="auto"/>
              <w:jc w:val="left"/>
              <w:rPr>
                <w:rFonts w:eastAsia="DengXian"/>
                <w:color w:val="000000"/>
                <w:kern w:val="0"/>
                <w:szCs w:val="21"/>
              </w:rPr>
            </w:pPr>
            <w:r w:rsidRPr="008F452B">
              <w:rPr>
                <w:rFonts w:eastAsia="DengXian"/>
                <w:color w:val="000000"/>
                <w:kern w:val="0"/>
                <w:szCs w:val="21"/>
              </w:rPr>
              <w:t>lesson 6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>(day26)</w:t>
            </w:r>
          </w:p>
        </w:tc>
        <w:tc>
          <w:tcPr>
            <w:tcW w:w="833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11A8C1D" w14:textId="77777777" w:rsidR="00A974CF" w:rsidRPr="008F452B" w:rsidRDefault="00A974CF" w:rsidP="0032031E">
            <w:pPr>
              <w:spacing w:line="240" w:lineRule="auto"/>
              <w:jc w:val="left"/>
              <w:rPr>
                <w:rFonts w:eastAsia="DengXian"/>
                <w:color w:val="000000"/>
                <w:kern w:val="0"/>
                <w:szCs w:val="21"/>
              </w:rPr>
            </w:pPr>
            <w:r w:rsidRPr="008F452B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1. Start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>Ask participants to determine medium and long-term objectives.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</w:r>
            <w:r w:rsidRPr="008F452B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2. Proceed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>Ask participants to think how to achieve their objectives.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</w:r>
            <w:r w:rsidRPr="008F452B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3. Transform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>A. Use different examples or stories from the previous 5 lessons to elucidate the 6 facets of PF and PI of ACT.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 xml:space="preserve">(a) Explain the concept of Experiential Avoidance, Acceptance, Cognitive Fusion,  </w:t>
            </w:r>
            <w:proofErr w:type="spellStart"/>
            <w:r w:rsidRPr="008F452B">
              <w:rPr>
                <w:rFonts w:eastAsia="DengXian"/>
                <w:color w:val="000000"/>
                <w:kern w:val="0"/>
                <w:szCs w:val="21"/>
              </w:rPr>
              <w:t>Defusion</w:t>
            </w:r>
            <w:proofErr w:type="spellEnd"/>
            <w:r w:rsidRPr="008F452B">
              <w:rPr>
                <w:rFonts w:eastAsia="DengXian"/>
                <w:color w:val="000000"/>
                <w:kern w:val="0"/>
                <w:szCs w:val="21"/>
              </w:rPr>
              <w:t>, Dominance of the Conceptualized Past and Feared Future, Contact with the Present Moment, Attachment to the Conceptualized Self, Self as Context, Lack of Values, Values, Inaction, and Committed Action.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 xml:space="preserve">(b) Introduce ways of being acceptance, achieving cognitive </w:t>
            </w:r>
            <w:proofErr w:type="spellStart"/>
            <w:r w:rsidRPr="008F452B">
              <w:rPr>
                <w:rFonts w:eastAsia="DengXian"/>
                <w:color w:val="000000"/>
                <w:kern w:val="0"/>
                <w:szCs w:val="21"/>
              </w:rPr>
              <w:t>defusion</w:t>
            </w:r>
            <w:proofErr w:type="spellEnd"/>
            <w:r w:rsidRPr="008F452B">
              <w:rPr>
                <w:rFonts w:eastAsia="DengXian"/>
                <w:color w:val="000000"/>
                <w:kern w:val="0"/>
                <w:szCs w:val="21"/>
              </w:rPr>
              <w:t>, contacting with the present moment, achieving self as context, clarifying values, and acting.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>B. Mindfulness Practice: Breathing Space: the Door to Actions.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</w:r>
            <w:r w:rsidRPr="008F452B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4.Integrate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 xml:space="preserve">A. Encourage participants use the 6 facets of Psychological Flexibility in their life. 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>B. Tell participants conscious Actions is a must after the intervention.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</w:r>
            <w:r w:rsidRPr="008F452B">
              <w:rPr>
                <w:rFonts w:eastAsia="DengXian"/>
                <w:b/>
                <w:bCs/>
                <w:color w:val="000000"/>
                <w:kern w:val="0"/>
                <w:szCs w:val="21"/>
              </w:rPr>
              <w:t>Homework</w:t>
            </w:r>
            <w:r w:rsidRPr="008F452B">
              <w:rPr>
                <w:rFonts w:eastAsia="DengXian"/>
                <w:color w:val="000000"/>
                <w:kern w:val="0"/>
                <w:szCs w:val="21"/>
              </w:rPr>
              <w:br/>
              <w:t>Ask participants to practice Mindfulness (the Door to Actions) with a daily basis until next lesson.</w:t>
            </w:r>
          </w:p>
        </w:tc>
      </w:tr>
    </w:tbl>
    <w:p w14:paraId="076C834E" w14:textId="43BDD768" w:rsidR="00A600F0" w:rsidRPr="00A824C9" w:rsidRDefault="007F5D40" w:rsidP="00A600F0">
      <w:pPr>
        <w:widowControl w:val="0"/>
        <w:autoSpaceDE w:val="0"/>
        <w:autoSpaceDN w:val="0"/>
        <w:adjustRightInd w:val="0"/>
        <w:ind w:firstLineChars="100" w:firstLine="240"/>
        <w:jc w:val="center"/>
        <w:rPr>
          <w:rFonts w:eastAsiaTheme="minorEastAsia"/>
          <w:color w:val="000000" w:themeColor="text1"/>
          <w:sz w:val="24"/>
          <w:szCs w:val="24"/>
        </w:rPr>
      </w:pPr>
      <w:r w:rsidRPr="007F5D40">
        <w:rPr>
          <w:rFonts w:eastAsiaTheme="minorEastAsia"/>
          <w:b/>
          <w:bCs/>
          <w:color w:val="000000" w:themeColor="text1"/>
          <w:sz w:val="24"/>
          <w:szCs w:val="24"/>
        </w:rPr>
        <w:t>Table S</w:t>
      </w:r>
      <w:r>
        <w:rPr>
          <w:rFonts w:eastAsiaTheme="minorEastAsia" w:hint="eastAsia"/>
          <w:b/>
          <w:bCs/>
          <w:color w:val="000000" w:themeColor="text1"/>
          <w:sz w:val="24"/>
          <w:szCs w:val="24"/>
        </w:rPr>
        <w:t>2</w:t>
      </w:r>
      <w:r w:rsidRPr="007F5D40">
        <w:rPr>
          <w:rFonts w:eastAsiaTheme="minorEastAsia"/>
          <w:b/>
          <w:bCs/>
          <w:color w:val="000000" w:themeColor="text1"/>
          <w:sz w:val="24"/>
          <w:szCs w:val="24"/>
        </w:rPr>
        <w:t>.</w:t>
      </w:r>
      <w:r w:rsidR="00FF237F" w:rsidRPr="00A824C9">
        <w:rPr>
          <w:rFonts w:eastAsiaTheme="minorEastAsia" w:hint="eastAsia"/>
          <w:color w:val="000000" w:themeColor="text1"/>
          <w:sz w:val="24"/>
          <w:szCs w:val="24"/>
        </w:rPr>
        <w:t xml:space="preserve"> </w:t>
      </w:r>
      <w:r w:rsidR="00FF237F" w:rsidRPr="00A824C9">
        <w:rPr>
          <w:rFonts w:eastAsiaTheme="minorEastAsia"/>
          <w:color w:val="000000" w:themeColor="text1"/>
          <w:sz w:val="24"/>
          <w:szCs w:val="24"/>
        </w:rPr>
        <w:t xml:space="preserve">Repeated measures ANOVA </w:t>
      </w:r>
      <w:proofErr w:type="spellStart"/>
      <w:r w:rsidR="00FF237F" w:rsidRPr="00A824C9">
        <w:rPr>
          <w:rFonts w:eastAsiaTheme="minorEastAsia"/>
          <w:color w:val="000000" w:themeColor="text1"/>
          <w:sz w:val="24"/>
          <w:szCs w:val="24"/>
        </w:rPr>
        <w:t>results</w:t>
      </w:r>
      <w:r w:rsidR="00FF237F" w:rsidRPr="00A824C9">
        <w:rPr>
          <w:rFonts w:eastAsiaTheme="minorEastAsia" w:hint="eastAsia"/>
          <w:color w:val="000000" w:themeColor="text1"/>
          <w:sz w:val="24"/>
          <w:szCs w:val="24"/>
        </w:rPr>
        <w:t>.</w:t>
      </w:r>
      <w:r w:rsidR="00C8790B" w:rsidRPr="00FB2A6E">
        <w:rPr>
          <w:rFonts w:eastAsia="DengXian"/>
          <w:bCs/>
          <w:kern w:val="0"/>
          <w:sz w:val="24"/>
          <w:szCs w:val="24"/>
          <w:vertAlign w:val="superscript"/>
        </w:rPr>
        <w:t>a</w:t>
      </w:r>
      <w:proofErr w:type="spellEnd"/>
    </w:p>
    <w:tbl>
      <w:tblPr>
        <w:tblpPr w:leftFromText="180" w:rightFromText="180" w:vertAnchor="text" w:horzAnchor="margin" w:tblpXSpec="center" w:tblpY="197"/>
        <w:tblW w:w="1050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1419"/>
        <w:gridCol w:w="1417"/>
        <w:gridCol w:w="1418"/>
        <w:gridCol w:w="1559"/>
        <w:gridCol w:w="851"/>
        <w:gridCol w:w="1711"/>
        <w:gridCol w:w="283"/>
      </w:tblGrid>
      <w:tr w:rsidR="00FF237F" w:rsidRPr="00C772AF" w14:paraId="36BE9E80" w14:textId="77777777" w:rsidTr="00E877BB">
        <w:trPr>
          <w:gridAfter w:val="1"/>
          <w:wAfter w:w="283" w:type="dxa"/>
          <w:trHeight w:val="473"/>
        </w:trPr>
        <w:tc>
          <w:tcPr>
            <w:tcW w:w="1842" w:type="dxa"/>
            <w:vMerge w:val="restart"/>
            <w:shd w:val="clear" w:color="auto" w:fill="auto"/>
            <w:noWrap/>
            <w:vAlign w:val="center"/>
            <w:hideMark/>
          </w:tcPr>
          <w:p w14:paraId="2BB084CD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9" w:type="dxa"/>
            <w:vMerge w:val="restart"/>
            <w:shd w:val="clear" w:color="auto" w:fill="auto"/>
            <w:noWrap/>
            <w:vAlign w:val="center"/>
            <w:hideMark/>
          </w:tcPr>
          <w:p w14:paraId="2DE369C4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pre-measurement(T1)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14:paraId="085D4E03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post-measurement(T2)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7E867957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1-month follow-up(T3)</w:t>
            </w:r>
          </w:p>
        </w:tc>
        <w:tc>
          <w:tcPr>
            <w:tcW w:w="4121" w:type="dxa"/>
            <w:gridSpan w:val="3"/>
            <w:vMerge w:val="restart"/>
            <w:shd w:val="clear" w:color="auto" w:fill="auto"/>
            <w:noWrap/>
            <w:vAlign w:val="center"/>
            <w:hideMark/>
          </w:tcPr>
          <w:p w14:paraId="07E9FDEA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FF237F" w:rsidRPr="00C772AF" w14:paraId="24DE93F6" w14:textId="77777777" w:rsidTr="00E877BB">
        <w:trPr>
          <w:trHeight w:val="61"/>
        </w:trPr>
        <w:tc>
          <w:tcPr>
            <w:tcW w:w="1842" w:type="dxa"/>
            <w:vMerge/>
            <w:vAlign w:val="center"/>
            <w:hideMark/>
          </w:tcPr>
          <w:p w14:paraId="49D35995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Cs w:val="21"/>
              </w:rPr>
            </w:pPr>
          </w:p>
        </w:tc>
        <w:tc>
          <w:tcPr>
            <w:tcW w:w="1419" w:type="dxa"/>
            <w:vMerge/>
            <w:vAlign w:val="center"/>
            <w:hideMark/>
          </w:tcPr>
          <w:p w14:paraId="4C20951A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1904D679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69A49321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</w:p>
        </w:tc>
        <w:tc>
          <w:tcPr>
            <w:tcW w:w="4121" w:type="dxa"/>
            <w:gridSpan w:val="3"/>
            <w:vMerge/>
            <w:vAlign w:val="center"/>
            <w:hideMark/>
          </w:tcPr>
          <w:p w14:paraId="69AD5B83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A9C9A77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</w:p>
        </w:tc>
      </w:tr>
      <w:tr w:rsidR="00FF237F" w:rsidRPr="00C772AF" w14:paraId="167AE345" w14:textId="77777777" w:rsidTr="00E877BB">
        <w:trPr>
          <w:trHeight w:val="325"/>
        </w:trPr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EF7D9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6EB24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i/>
                <w:iCs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i/>
                <w:iCs/>
                <w:color w:val="000000" w:themeColor="text1"/>
                <w:kern w:val="0"/>
                <w:szCs w:val="21"/>
              </w:rPr>
              <w:t>M</w:t>
            </w: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±</w:t>
            </w:r>
            <w:r w:rsidRPr="00C772AF">
              <w:rPr>
                <w:rFonts w:eastAsia="DengXian"/>
                <w:i/>
                <w:iCs/>
                <w:color w:val="000000" w:themeColor="text1"/>
                <w:kern w:val="0"/>
                <w:szCs w:val="21"/>
              </w:rPr>
              <w:t>S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79D77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i/>
                <w:iCs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i/>
                <w:iCs/>
                <w:color w:val="000000" w:themeColor="text1"/>
                <w:kern w:val="0"/>
                <w:szCs w:val="21"/>
              </w:rPr>
              <w:t>M</w:t>
            </w: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±</w:t>
            </w:r>
            <w:r w:rsidRPr="00C772AF">
              <w:rPr>
                <w:rFonts w:eastAsia="DengXian"/>
                <w:i/>
                <w:iCs/>
                <w:color w:val="000000" w:themeColor="text1"/>
                <w:kern w:val="0"/>
                <w:szCs w:val="21"/>
              </w:rPr>
              <w:t>S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0D2D2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i/>
                <w:iCs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i/>
                <w:iCs/>
                <w:color w:val="000000" w:themeColor="text1"/>
                <w:kern w:val="0"/>
                <w:szCs w:val="21"/>
              </w:rPr>
              <w:t>M</w:t>
            </w: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±</w:t>
            </w:r>
            <w:r w:rsidRPr="00C772AF">
              <w:rPr>
                <w:rFonts w:eastAsia="DengXian"/>
                <w:i/>
                <w:iCs/>
                <w:color w:val="000000" w:themeColor="text1"/>
                <w:kern w:val="0"/>
                <w:szCs w:val="21"/>
              </w:rPr>
              <w:t>S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48E0C" w14:textId="472B500B" w:rsidR="00FF237F" w:rsidRPr="00C772AF" w:rsidRDefault="00A600F0" w:rsidP="001A3E81">
            <w:pPr>
              <w:spacing w:line="240" w:lineRule="auto"/>
              <w:jc w:val="center"/>
              <w:rPr>
                <w:rFonts w:eastAsia="DengXian"/>
                <w:i/>
                <w:iCs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i/>
                <w:iCs/>
                <w:color w:val="000000" w:themeColor="text1"/>
                <w:kern w:val="0"/>
                <w:szCs w:val="21"/>
              </w:rPr>
              <w:t>F</w:t>
            </w:r>
            <w:r w:rsidRPr="00C772AF">
              <w:rPr>
                <w:rFonts w:eastAsia="DengXian"/>
                <w:kern w:val="0"/>
                <w:szCs w:val="21"/>
              </w:rPr>
              <w:t xml:space="preserve"> </w:t>
            </w:r>
            <w:proofErr w:type="spellStart"/>
            <w:r w:rsidRPr="00C772AF">
              <w:rPr>
                <w:rFonts w:eastAsia="DengXian"/>
                <w:kern w:val="0"/>
                <w:szCs w:val="21"/>
              </w:rPr>
              <w:t>value</w:t>
            </w:r>
            <w:r w:rsidR="00C772AF" w:rsidRPr="00C772AF">
              <w:rPr>
                <w:rFonts w:eastAsia="DengXian" w:hint="eastAsia"/>
                <w:kern w:val="0"/>
                <w:szCs w:val="21"/>
                <w:vertAlign w:val="superscript"/>
              </w:rPr>
              <w:t>b</w:t>
            </w:r>
            <w:proofErr w:type="spellEnd"/>
            <w:r w:rsidR="00945297">
              <w:rPr>
                <w:rFonts w:eastAsia="DengXian" w:hint="eastAsia"/>
                <w:kern w:val="0"/>
                <w:szCs w:val="21"/>
                <w:vertAlign w:val="superscript"/>
              </w:rPr>
              <w:t xml:space="preserve"> </w:t>
            </w:r>
            <w:r w:rsidRPr="00C772AF">
              <w:rPr>
                <w:rFonts w:eastAsia="DengXian"/>
                <w:i/>
                <w:iCs/>
                <w:color w:val="000000" w:themeColor="text1"/>
                <w:kern w:val="0"/>
                <w:szCs w:val="21"/>
              </w:rPr>
              <w:t>(</w:t>
            </w:r>
            <w:proofErr w:type="spellStart"/>
            <w:r w:rsidRPr="00C772AF">
              <w:rPr>
                <w:rFonts w:eastAsia="DengXian"/>
                <w:i/>
                <w:iCs/>
                <w:color w:val="000000" w:themeColor="text1"/>
                <w:kern w:val="0"/>
                <w:szCs w:val="21"/>
              </w:rPr>
              <w:t>df</w:t>
            </w:r>
            <w:proofErr w:type="spellEnd"/>
            <w:r w:rsidRPr="00C772AF">
              <w:rPr>
                <w:rFonts w:eastAsia="DengXian"/>
                <w:i/>
                <w:iCs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A07FA" w14:textId="056CCF74" w:rsidR="00FF237F" w:rsidRPr="00C772AF" w:rsidRDefault="00FF237F" w:rsidP="00A600F0">
            <w:pPr>
              <w:spacing w:line="240" w:lineRule="auto"/>
              <w:ind w:firstLineChars="100" w:firstLine="210"/>
              <w:rPr>
                <w:rFonts w:eastAsia="DengXian"/>
                <w:i/>
                <w:iCs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="00C772AF" w:rsidRPr="00C772AF">
              <w:rPr>
                <w:rFonts w:eastAsia="DengXian" w:hint="eastAsia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r w:rsidR="00C772AF" w:rsidRPr="00C772AF">
              <w:rPr>
                <w:rFonts w:eastAsia="DengXian"/>
                <w:kern w:val="0"/>
                <w:szCs w:val="21"/>
              </w:rPr>
              <w:t>value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30BC57" w14:textId="77777777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 xml:space="preserve">Partial </w:t>
            </w:r>
            <w:r w:rsidRPr="00C772AF">
              <w:rPr>
                <w:rFonts w:eastAsia="DengXian"/>
                <w:i/>
                <w:iCs/>
                <w:color w:val="000000" w:themeColor="text1"/>
                <w:kern w:val="0"/>
                <w:szCs w:val="21"/>
              </w:rPr>
              <w:t>ηp²</w:t>
            </w:r>
            <w:r w:rsidRPr="00C772AF">
              <w:rPr>
                <w:rFonts w:eastAsia="DengXian" w:hint="eastAsia"/>
                <w:i/>
                <w:iCs/>
                <w:color w:val="000000" w:themeColor="text1"/>
                <w:kern w:val="0"/>
                <w:szCs w:val="21"/>
              </w:rPr>
              <w:t xml:space="preserve"> (90% CI)</w:t>
            </w:r>
          </w:p>
        </w:tc>
        <w:tc>
          <w:tcPr>
            <w:tcW w:w="283" w:type="dxa"/>
            <w:vAlign w:val="center"/>
            <w:hideMark/>
          </w:tcPr>
          <w:p w14:paraId="7BB62A1F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</w:tr>
      <w:tr w:rsidR="00FF237F" w:rsidRPr="00C772AF" w14:paraId="6C352CF4" w14:textId="77777777" w:rsidTr="00E877BB">
        <w:trPr>
          <w:trHeight w:val="283"/>
        </w:trPr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6D9939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b/>
                <w:bCs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b/>
                <w:bCs/>
                <w:color w:val="000000" w:themeColor="text1"/>
                <w:kern w:val="0"/>
                <w:szCs w:val="21"/>
              </w:rPr>
              <w:t xml:space="preserve">DASS Total 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9BDA4E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DengXian" w:eastAsia="DengXian" w:hAnsi="DengXian" w:cs="SimSun"/>
                <w:i/>
                <w:iCs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i/>
                <w:iCs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129775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DengXian" w:eastAsia="DengXian" w:hAnsi="DengXian" w:cs="SimSun"/>
                <w:i/>
                <w:iCs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i/>
                <w:iCs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495B63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DengXian" w:eastAsia="DengXian" w:hAnsi="DengXian" w:cs="SimSun"/>
                <w:i/>
                <w:iCs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i/>
                <w:iCs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43D6C8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DengXian" w:eastAsia="DengXian" w:hAnsi="DengXia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938D20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DengXian" w:eastAsia="DengXian" w:hAnsi="DengXia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999CFA0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DengXian" w:eastAsia="DengXian" w:hAnsi="DengXia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83" w:type="dxa"/>
            <w:tcBorders>
              <w:bottom w:val="nil"/>
            </w:tcBorders>
            <w:vAlign w:val="center"/>
            <w:hideMark/>
          </w:tcPr>
          <w:p w14:paraId="1CBF2683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</w:tr>
      <w:tr w:rsidR="00FF237F" w:rsidRPr="00C772AF" w14:paraId="3BD25494" w14:textId="77777777" w:rsidTr="00E877BB">
        <w:trPr>
          <w:trHeight w:val="283"/>
        </w:trPr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0A83C7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intervention group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6E3BF0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52.07±10.9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FE4D70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33.54±15.8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EDA711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33.78±15.9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2F07CD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4B0809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7FFC77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DengXian" w:eastAsia="DengXian" w:hAnsi="DengXia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  <w:hideMark/>
          </w:tcPr>
          <w:p w14:paraId="170527BE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</w:tr>
      <w:tr w:rsidR="00FF237F" w:rsidRPr="00C772AF" w14:paraId="33CAE7A3" w14:textId="77777777" w:rsidTr="00E877BB">
        <w:trPr>
          <w:trHeight w:val="283"/>
        </w:trPr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038038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control group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5A9EA4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51.14±9.7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84B930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51.19±14.3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C16ECF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51.27±11.7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C4C528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CC4DB9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CE82E7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DengXian" w:eastAsia="DengXian" w:hAnsi="DengXia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  <w:hideMark/>
          </w:tcPr>
          <w:p w14:paraId="3C80C9CF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</w:tr>
      <w:tr w:rsidR="00FF237F" w:rsidRPr="00C772AF" w14:paraId="25005E45" w14:textId="77777777" w:rsidTr="00E877BB">
        <w:trPr>
          <w:trHeight w:val="283"/>
        </w:trPr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251F1A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main effect(time)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26D57A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D88987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20E293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A0F5C5" w14:textId="1C184CAA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73.96</w:t>
            </w:r>
            <w:r w:rsidR="00A600F0" w:rsidRPr="00C772AF">
              <w:rPr>
                <w:rFonts w:eastAsia="DengXian" w:hint="eastAsia"/>
                <w:color w:val="000000" w:themeColor="text1"/>
                <w:kern w:val="0"/>
                <w:szCs w:val="21"/>
              </w:rPr>
              <w:t xml:space="preserve"> </w:t>
            </w:r>
            <w:r w:rsidR="00A600F0" w:rsidRPr="00C772AF">
              <w:rPr>
                <w:rFonts w:eastAsia="DengXian"/>
                <w:color w:val="000000" w:themeColor="text1"/>
                <w:kern w:val="0"/>
                <w:szCs w:val="21"/>
              </w:rPr>
              <w:t>(2, 103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0174A4" w14:textId="77777777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&lt;.001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E4649C" w14:textId="77777777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0.13</w:t>
            </w:r>
            <w:r w:rsidRPr="00C772AF">
              <w:rPr>
                <w:rFonts w:eastAsia="DengXian" w:hint="eastAsia"/>
                <w:color w:val="000000" w:themeColor="text1"/>
                <w:kern w:val="0"/>
                <w:szCs w:val="21"/>
              </w:rPr>
              <w:t xml:space="preserve"> (0.09, 0.18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  <w:hideMark/>
          </w:tcPr>
          <w:p w14:paraId="3FF494E1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</w:tr>
      <w:tr w:rsidR="00FF237F" w:rsidRPr="00C772AF" w14:paraId="020CA52B" w14:textId="77777777" w:rsidTr="00E877BB">
        <w:trPr>
          <w:trHeight w:val="283"/>
        </w:trPr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2D5170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main effect(</w:t>
            </w:r>
            <w:r w:rsidRPr="00C772AF">
              <w:rPr>
                <w:rFonts w:eastAsia="DengXian" w:hint="eastAsia"/>
                <w:color w:val="000000" w:themeColor="text1"/>
                <w:kern w:val="0"/>
                <w:szCs w:val="21"/>
              </w:rPr>
              <w:t>group</w:t>
            </w: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99FD65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9ADF03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6A4F54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72302A" w14:textId="22E95FFD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 w:hint="eastAsia"/>
                <w:color w:val="000000" w:themeColor="text1"/>
                <w:kern w:val="0"/>
                <w:szCs w:val="21"/>
              </w:rPr>
              <w:t>273.79</w:t>
            </w:r>
            <w:r w:rsidR="00F006AD">
              <w:rPr>
                <w:rFonts w:eastAsia="DengXian" w:hint="eastAsia"/>
                <w:color w:val="000000" w:themeColor="text1"/>
                <w:kern w:val="0"/>
                <w:szCs w:val="21"/>
              </w:rPr>
              <w:t xml:space="preserve"> </w:t>
            </w:r>
            <w:r w:rsidR="00F006AD" w:rsidRPr="00F006AD">
              <w:rPr>
                <w:rFonts w:eastAsia="DengXian"/>
                <w:color w:val="000000" w:themeColor="text1"/>
                <w:kern w:val="0"/>
                <w:szCs w:val="21"/>
              </w:rPr>
              <w:t>(1, 51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AEB59E" w14:textId="77777777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&lt;.001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7A399F" w14:textId="77777777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0.</w:t>
            </w:r>
            <w:r w:rsidRPr="00C772AF">
              <w:rPr>
                <w:rFonts w:eastAsia="DengXian" w:hint="eastAsia"/>
                <w:color w:val="000000" w:themeColor="text1"/>
                <w:kern w:val="0"/>
                <w:szCs w:val="21"/>
              </w:rPr>
              <w:t>37 (0.31, 0.41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3201970D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</w:tr>
      <w:tr w:rsidR="00FF237F" w:rsidRPr="00C772AF" w14:paraId="3F628632" w14:textId="77777777" w:rsidTr="00E877BB">
        <w:trPr>
          <w:trHeight w:val="283"/>
        </w:trPr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291520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interaction effect(</w:t>
            </w:r>
            <w:proofErr w:type="spellStart"/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group×time</w:t>
            </w:r>
            <w:proofErr w:type="spellEnd"/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1C3070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7B11EE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6B97C0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A974BF" w14:textId="6B42DACE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75.38</w:t>
            </w:r>
            <w:r w:rsidR="00F006AD">
              <w:rPr>
                <w:rFonts w:eastAsia="DengXian" w:hint="eastAsia"/>
                <w:color w:val="000000" w:themeColor="text1"/>
                <w:kern w:val="0"/>
                <w:szCs w:val="21"/>
              </w:rPr>
              <w:t xml:space="preserve"> </w:t>
            </w:r>
            <w:r w:rsidR="00F006AD" w:rsidRPr="00C772AF">
              <w:rPr>
                <w:rFonts w:eastAsia="DengXian"/>
                <w:color w:val="000000" w:themeColor="text1"/>
                <w:kern w:val="0"/>
                <w:szCs w:val="21"/>
              </w:rPr>
              <w:t>(2, 103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F08E9E" w14:textId="77777777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&lt;.001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9C04F6" w14:textId="77777777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0.14</w:t>
            </w:r>
            <w:r w:rsidRPr="00C772AF">
              <w:rPr>
                <w:rFonts w:eastAsia="DengXian" w:hint="eastAsia"/>
                <w:color w:val="000000" w:themeColor="text1"/>
                <w:kern w:val="0"/>
                <w:szCs w:val="21"/>
              </w:rPr>
              <w:t xml:space="preserve"> (0.09, 0.18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  <w:hideMark/>
          </w:tcPr>
          <w:p w14:paraId="5D7728BB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</w:tr>
      <w:tr w:rsidR="00FF237F" w:rsidRPr="00C772AF" w14:paraId="415B0A56" w14:textId="77777777" w:rsidTr="00E877BB">
        <w:trPr>
          <w:trHeight w:val="283"/>
        </w:trPr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C2F418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b/>
                <w:bCs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b/>
                <w:bCs/>
                <w:color w:val="000000" w:themeColor="text1"/>
                <w:kern w:val="0"/>
                <w:szCs w:val="21"/>
              </w:rPr>
              <w:t>Depression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1B24F1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DengXian" w:eastAsia="DengXian" w:hAnsi="DengXian" w:cs="SimSun"/>
                <w:i/>
                <w:iCs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i/>
                <w:iCs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6524C9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DengXian" w:eastAsia="DengXian" w:hAnsi="DengXian" w:cs="SimSun"/>
                <w:i/>
                <w:iCs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i/>
                <w:iCs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41414E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DengXian" w:eastAsia="DengXian" w:hAnsi="DengXian" w:cs="SimSun"/>
                <w:i/>
                <w:iCs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i/>
                <w:iCs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734B23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DengXian" w:eastAsia="DengXian" w:hAnsi="DengXia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167CF2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DengXian" w:eastAsia="DengXian" w:hAnsi="DengXia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C413E1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DengXian" w:eastAsia="DengXian" w:hAnsi="DengXia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  <w:hideMark/>
          </w:tcPr>
          <w:p w14:paraId="143B488D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</w:tr>
      <w:tr w:rsidR="00FF237F" w:rsidRPr="00C772AF" w14:paraId="58CA5E9A" w14:textId="77777777" w:rsidTr="00E877BB">
        <w:trPr>
          <w:trHeight w:val="283"/>
        </w:trPr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A85929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intervention group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716485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12.91±3.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2A0800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9.40±5.3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81BEFF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9.66±5.6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88EBB1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C6C1D6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071519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DengXian" w:eastAsia="DengXian" w:hAnsi="DengXia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  <w:hideMark/>
          </w:tcPr>
          <w:p w14:paraId="26C11835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</w:tr>
      <w:tr w:rsidR="00FF237F" w:rsidRPr="00C772AF" w14:paraId="5BBF7BBD" w14:textId="77777777" w:rsidTr="00E877BB">
        <w:trPr>
          <w:trHeight w:val="283"/>
        </w:trPr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9C205F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control group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92C1F8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13.30±2.3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27F853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13.35±4.0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6E4898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13.39±4.5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E3AAC9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1BCA5E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2F60D3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DengXian" w:eastAsia="DengXian" w:hAnsi="DengXia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  <w:hideMark/>
          </w:tcPr>
          <w:p w14:paraId="46A24F0D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</w:tr>
      <w:tr w:rsidR="00FF237F" w:rsidRPr="00C772AF" w14:paraId="440FB1F2" w14:textId="77777777" w:rsidTr="00E877BB">
        <w:trPr>
          <w:trHeight w:val="283"/>
        </w:trPr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FAEF94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main effect(time)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C5EC83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0F3F12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F37B70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D37917" w14:textId="410664DA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22.90</w:t>
            </w:r>
            <w:r w:rsidR="00F006AD">
              <w:rPr>
                <w:rFonts w:eastAsia="DengXian" w:hint="eastAsia"/>
                <w:color w:val="000000" w:themeColor="text1"/>
                <w:kern w:val="0"/>
                <w:szCs w:val="21"/>
              </w:rPr>
              <w:t xml:space="preserve"> </w:t>
            </w:r>
            <w:r w:rsidR="00F006AD" w:rsidRPr="00C772AF">
              <w:rPr>
                <w:rFonts w:eastAsia="DengXian"/>
                <w:color w:val="000000" w:themeColor="text1"/>
                <w:kern w:val="0"/>
                <w:szCs w:val="21"/>
              </w:rPr>
              <w:t>(2, 103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D93582" w14:textId="77777777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&lt;.001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E68102" w14:textId="77777777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0.05</w:t>
            </w:r>
            <w:r w:rsidRPr="00C772AF">
              <w:rPr>
                <w:rFonts w:eastAsia="DengXian" w:hint="eastAsia"/>
                <w:color w:val="000000" w:themeColor="text1"/>
                <w:kern w:val="0"/>
                <w:szCs w:val="21"/>
              </w:rPr>
              <w:t xml:space="preserve"> (0.02, 0.08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  <w:hideMark/>
          </w:tcPr>
          <w:p w14:paraId="11F02031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</w:tr>
      <w:tr w:rsidR="00FF237F" w:rsidRPr="00C772AF" w14:paraId="2589E7D2" w14:textId="77777777" w:rsidTr="00E877BB">
        <w:trPr>
          <w:trHeight w:val="283"/>
        </w:trPr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2A68F5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main effect(</w:t>
            </w:r>
            <w:r w:rsidRPr="00C772AF">
              <w:rPr>
                <w:rFonts w:eastAsia="DengXian" w:hint="eastAsia"/>
                <w:color w:val="000000" w:themeColor="text1"/>
                <w:kern w:val="0"/>
                <w:szCs w:val="21"/>
              </w:rPr>
              <w:t>group</w:t>
            </w: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0942E3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57EE09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539482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74EC68" w14:textId="4E219993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 w:hint="eastAsia"/>
                <w:color w:val="000000" w:themeColor="text1"/>
                <w:kern w:val="0"/>
                <w:szCs w:val="21"/>
              </w:rPr>
              <w:t>142.78</w:t>
            </w:r>
            <w:r w:rsidR="00F006AD">
              <w:rPr>
                <w:rFonts w:eastAsia="DengXian" w:hint="eastAsia"/>
                <w:color w:val="000000" w:themeColor="text1"/>
                <w:kern w:val="0"/>
                <w:szCs w:val="21"/>
              </w:rPr>
              <w:t xml:space="preserve"> </w:t>
            </w:r>
            <w:r w:rsidR="00F006AD" w:rsidRPr="00F006AD">
              <w:rPr>
                <w:rFonts w:eastAsia="DengXian"/>
                <w:color w:val="000000" w:themeColor="text1"/>
                <w:kern w:val="0"/>
                <w:szCs w:val="21"/>
              </w:rPr>
              <w:t>(1, 51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9E3FED" w14:textId="77777777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&lt;.001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074CEC" w14:textId="77777777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0.</w:t>
            </w:r>
            <w:r w:rsidRPr="00C772AF">
              <w:rPr>
                <w:rFonts w:eastAsia="DengXian" w:hint="eastAsia"/>
                <w:color w:val="000000" w:themeColor="text1"/>
                <w:kern w:val="0"/>
                <w:szCs w:val="21"/>
              </w:rPr>
              <w:t>23 (0.18, 0.28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131EF42C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</w:tr>
      <w:tr w:rsidR="00FF237F" w:rsidRPr="00C772AF" w14:paraId="4E45B02B" w14:textId="77777777" w:rsidTr="00E877BB">
        <w:trPr>
          <w:trHeight w:val="283"/>
        </w:trPr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8F20BB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interaction effect(</w:t>
            </w:r>
            <w:proofErr w:type="spellStart"/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group×time</w:t>
            </w:r>
            <w:proofErr w:type="spellEnd"/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77DAD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CD2438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F37865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5EA4DD" w14:textId="08B84687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24.73</w:t>
            </w:r>
            <w:r w:rsidR="00F006AD">
              <w:rPr>
                <w:rFonts w:eastAsia="DengXian" w:hint="eastAsia"/>
                <w:color w:val="000000" w:themeColor="text1"/>
                <w:kern w:val="0"/>
                <w:szCs w:val="21"/>
              </w:rPr>
              <w:t xml:space="preserve"> </w:t>
            </w:r>
            <w:r w:rsidR="00F006AD" w:rsidRPr="00C772AF">
              <w:rPr>
                <w:rFonts w:eastAsia="DengXian"/>
                <w:color w:val="000000" w:themeColor="text1"/>
                <w:kern w:val="0"/>
                <w:szCs w:val="21"/>
              </w:rPr>
              <w:t>(2, 103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E79AE2" w14:textId="77777777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&lt;.001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2DBFD2" w14:textId="77777777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0.05</w:t>
            </w:r>
            <w:r w:rsidRPr="00C772AF">
              <w:rPr>
                <w:rFonts w:eastAsia="DengXian" w:hint="eastAsia"/>
                <w:color w:val="000000" w:themeColor="text1"/>
                <w:kern w:val="0"/>
                <w:szCs w:val="21"/>
              </w:rPr>
              <w:t xml:space="preserve"> (0.02, 0.08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  <w:hideMark/>
          </w:tcPr>
          <w:p w14:paraId="4424AE76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</w:tr>
      <w:tr w:rsidR="00FF237F" w:rsidRPr="00C772AF" w14:paraId="295DF6D4" w14:textId="77777777" w:rsidTr="00E877BB">
        <w:trPr>
          <w:trHeight w:val="283"/>
        </w:trPr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845083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b/>
                <w:bCs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b/>
                <w:bCs/>
                <w:color w:val="000000" w:themeColor="text1"/>
                <w:kern w:val="0"/>
                <w:szCs w:val="21"/>
              </w:rPr>
              <w:t>Anxiety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11AB34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DengXian" w:eastAsia="DengXian" w:hAnsi="DengXian" w:cs="SimSun"/>
                <w:i/>
                <w:iCs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i/>
                <w:iCs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E195CD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DengXian" w:eastAsia="DengXian" w:hAnsi="DengXian" w:cs="SimSun"/>
                <w:i/>
                <w:iCs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i/>
                <w:iCs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3C9DE2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DengXian" w:eastAsia="DengXian" w:hAnsi="DengXian" w:cs="SimSun"/>
                <w:i/>
                <w:iCs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i/>
                <w:iCs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81BAB9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DengXian" w:eastAsia="DengXian" w:hAnsi="DengXia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E519F6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DengXian" w:eastAsia="DengXian" w:hAnsi="DengXia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21A22C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DengXian" w:eastAsia="DengXian" w:hAnsi="DengXia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  <w:hideMark/>
          </w:tcPr>
          <w:p w14:paraId="4257477A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</w:tr>
      <w:tr w:rsidR="00FF237F" w:rsidRPr="00C772AF" w14:paraId="3076C5EE" w14:textId="77777777" w:rsidTr="00E877BB">
        <w:trPr>
          <w:trHeight w:val="283"/>
        </w:trPr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D2DEE3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intervention group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BD62F5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15.38±5.3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8A4F90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8.48±5.1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1AF2D9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8.65±4.9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E336C4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B8BF10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86BC0E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DengXian" w:eastAsia="DengXian" w:hAnsi="DengXia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  <w:hideMark/>
          </w:tcPr>
          <w:p w14:paraId="69E9267F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</w:tr>
      <w:tr w:rsidR="00FF237F" w:rsidRPr="00C772AF" w14:paraId="13AA093F" w14:textId="77777777" w:rsidTr="00E877BB">
        <w:trPr>
          <w:trHeight w:val="283"/>
        </w:trPr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941599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control group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0D7C20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14.55±4.7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5FC6E6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14.60±5.5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5E0EEA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14.57±5.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6F0B09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0744FD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EE8D40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DengXian" w:eastAsia="DengXian" w:hAnsi="DengXia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  <w:hideMark/>
          </w:tcPr>
          <w:p w14:paraId="51ADCD4E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</w:tr>
      <w:tr w:rsidR="00FF237F" w:rsidRPr="00C772AF" w14:paraId="5ACF0F5F" w14:textId="77777777" w:rsidTr="00E877BB">
        <w:trPr>
          <w:trHeight w:val="283"/>
        </w:trPr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317C8A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main effect(time)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83C559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36D40D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71E624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96D0BD" w14:textId="559F3B22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68.13</w:t>
            </w:r>
            <w:r w:rsidR="00F006AD">
              <w:rPr>
                <w:rFonts w:eastAsia="DengXian" w:hint="eastAsia"/>
                <w:color w:val="000000" w:themeColor="text1"/>
                <w:kern w:val="0"/>
                <w:szCs w:val="21"/>
              </w:rPr>
              <w:t xml:space="preserve"> </w:t>
            </w:r>
            <w:r w:rsidR="00F006AD" w:rsidRPr="00C772AF">
              <w:rPr>
                <w:rFonts w:eastAsia="DengXian"/>
                <w:color w:val="000000" w:themeColor="text1"/>
                <w:kern w:val="0"/>
                <w:szCs w:val="21"/>
              </w:rPr>
              <w:t>(2, 103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D2BE73" w14:textId="77777777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&lt;.001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E108D0" w14:textId="77777777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0.13</w:t>
            </w:r>
            <w:r w:rsidRPr="00C772AF">
              <w:rPr>
                <w:rFonts w:eastAsia="DengXian" w:hint="eastAsia"/>
                <w:color w:val="000000" w:themeColor="text1"/>
                <w:kern w:val="0"/>
                <w:szCs w:val="21"/>
              </w:rPr>
              <w:t xml:space="preserve"> (0.08, 0.17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  <w:hideMark/>
          </w:tcPr>
          <w:p w14:paraId="191BCE89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</w:tr>
      <w:tr w:rsidR="00FF237F" w:rsidRPr="00C772AF" w14:paraId="2AF8106D" w14:textId="77777777" w:rsidTr="00E877BB">
        <w:trPr>
          <w:trHeight w:val="283"/>
        </w:trPr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8D92CA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main effect(</w:t>
            </w:r>
            <w:r w:rsidRPr="00C772AF">
              <w:rPr>
                <w:rFonts w:eastAsia="DengXian" w:hint="eastAsia"/>
                <w:color w:val="000000" w:themeColor="text1"/>
                <w:kern w:val="0"/>
                <w:szCs w:val="21"/>
              </w:rPr>
              <w:t>group</w:t>
            </w: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454312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2AF4C3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FCB3E9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8EA7AB" w14:textId="7649804D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 w:hint="eastAsia"/>
                <w:color w:val="000000" w:themeColor="text1"/>
                <w:kern w:val="0"/>
                <w:szCs w:val="21"/>
              </w:rPr>
              <w:t>191.54</w:t>
            </w:r>
            <w:r w:rsidR="00F006AD">
              <w:rPr>
                <w:rFonts w:eastAsia="DengXian" w:hint="eastAsia"/>
                <w:color w:val="000000" w:themeColor="text1"/>
                <w:kern w:val="0"/>
                <w:szCs w:val="21"/>
              </w:rPr>
              <w:t xml:space="preserve"> </w:t>
            </w:r>
            <w:r w:rsidR="00F006AD" w:rsidRPr="00F006AD">
              <w:rPr>
                <w:rFonts w:eastAsia="DengXian"/>
                <w:color w:val="000000" w:themeColor="text1"/>
                <w:kern w:val="0"/>
                <w:szCs w:val="21"/>
              </w:rPr>
              <w:t>(1, 51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C32389" w14:textId="77777777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&lt;.001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372580" w14:textId="77777777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0.</w:t>
            </w:r>
            <w:r w:rsidRPr="00C772AF">
              <w:rPr>
                <w:rFonts w:eastAsia="DengXian" w:hint="eastAsia"/>
                <w:color w:val="000000" w:themeColor="text1"/>
                <w:kern w:val="0"/>
                <w:szCs w:val="21"/>
              </w:rPr>
              <w:t>29 (0.23, 0.34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7FA6542C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</w:tr>
      <w:tr w:rsidR="00FF237F" w:rsidRPr="00C772AF" w14:paraId="3700DCF1" w14:textId="77777777" w:rsidTr="00E877BB">
        <w:trPr>
          <w:trHeight w:val="283"/>
        </w:trPr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9AE391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interaction effect(</w:t>
            </w:r>
            <w:proofErr w:type="spellStart"/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group×time</w:t>
            </w:r>
            <w:proofErr w:type="spellEnd"/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18ED79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5AEC7C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2F2D5C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EBF3DE" w14:textId="76D630DD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69.68</w:t>
            </w:r>
            <w:r w:rsidR="00F006AD">
              <w:rPr>
                <w:rFonts w:eastAsia="DengXian" w:hint="eastAsia"/>
                <w:color w:val="000000" w:themeColor="text1"/>
                <w:kern w:val="0"/>
                <w:szCs w:val="21"/>
              </w:rPr>
              <w:t xml:space="preserve"> </w:t>
            </w:r>
            <w:r w:rsidR="00F006AD" w:rsidRPr="00C772AF">
              <w:rPr>
                <w:rFonts w:eastAsia="DengXian"/>
                <w:color w:val="000000" w:themeColor="text1"/>
                <w:kern w:val="0"/>
                <w:szCs w:val="21"/>
              </w:rPr>
              <w:t>(2, 103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F7767E" w14:textId="77777777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&lt;.001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89C0BA" w14:textId="77777777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0.13</w:t>
            </w:r>
            <w:r w:rsidRPr="00C772AF">
              <w:rPr>
                <w:rFonts w:eastAsia="DengXian" w:hint="eastAsia"/>
                <w:color w:val="000000" w:themeColor="text1"/>
                <w:kern w:val="0"/>
                <w:szCs w:val="21"/>
              </w:rPr>
              <w:t xml:space="preserve"> (0.08, 0.17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  <w:hideMark/>
          </w:tcPr>
          <w:p w14:paraId="0DB36A47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</w:tr>
      <w:tr w:rsidR="00FF237F" w:rsidRPr="00C772AF" w14:paraId="6ADF5A71" w14:textId="77777777" w:rsidTr="00E877BB">
        <w:trPr>
          <w:trHeight w:val="283"/>
        </w:trPr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28D767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b/>
                <w:bCs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b/>
                <w:bCs/>
                <w:color w:val="000000" w:themeColor="text1"/>
                <w:kern w:val="0"/>
                <w:szCs w:val="21"/>
              </w:rPr>
              <w:t>Stress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DC59B1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DengXian" w:eastAsia="DengXian" w:hAnsi="DengXian" w:cs="SimSun"/>
                <w:i/>
                <w:iCs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i/>
                <w:iCs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69BBE3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DengXian" w:eastAsia="DengXian" w:hAnsi="DengXian" w:cs="SimSun"/>
                <w:i/>
                <w:iCs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i/>
                <w:iCs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59AC1C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DengXian" w:eastAsia="DengXian" w:hAnsi="DengXian" w:cs="SimSun"/>
                <w:i/>
                <w:iCs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i/>
                <w:iCs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2C944C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DengXian" w:eastAsia="DengXian" w:hAnsi="DengXia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42178E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DengXian" w:eastAsia="DengXian" w:hAnsi="DengXia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8E6473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DengXian" w:eastAsia="DengXian" w:hAnsi="DengXia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  <w:hideMark/>
          </w:tcPr>
          <w:p w14:paraId="4AB05CA7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</w:tr>
      <w:tr w:rsidR="00FF237F" w:rsidRPr="00C772AF" w14:paraId="23FD47F3" w14:textId="77777777" w:rsidTr="00E877BB">
        <w:trPr>
          <w:trHeight w:val="283"/>
        </w:trPr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9D90D9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intervention group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CA889B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23.78±7.6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E78FDA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15.66±13.6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868D78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15.47±13.3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EDDE07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6B9D8A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879FA9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DengXian" w:eastAsia="DengXian" w:hAnsi="DengXia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  <w:hideMark/>
          </w:tcPr>
          <w:p w14:paraId="1B04D8C9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</w:tr>
      <w:tr w:rsidR="00FF237F" w:rsidRPr="00C772AF" w14:paraId="04C8EDF9" w14:textId="77777777" w:rsidTr="00E877BB">
        <w:trPr>
          <w:trHeight w:val="283"/>
        </w:trPr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BE0035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control group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1ABD4F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23.29±7.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DD412F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23.24±11.7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1A9ED8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23.31±8.4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4C64C3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C271B3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908B69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DengXian" w:eastAsia="DengXian" w:hAnsi="DengXia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  <w:hideMark/>
          </w:tcPr>
          <w:p w14:paraId="48411B81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</w:tr>
      <w:tr w:rsidR="00FF237F" w:rsidRPr="00C772AF" w14:paraId="325359BB" w14:textId="77777777" w:rsidTr="00E877BB">
        <w:trPr>
          <w:trHeight w:val="283"/>
        </w:trPr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5E0F39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main effect(time)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7AC629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110589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0E2F29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34224B" w14:textId="41949239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23.38</w:t>
            </w:r>
            <w:r w:rsidR="00F006AD">
              <w:rPr>
                <w:rFonts w:eastAsia="DengXian" w:hint="eastAsia"/>
                <w:color w:val="000000" w:themeColor="text1"/>
                <w:kern w:val="0"/>
                <w:szCs w:val="21"/>
              </w:rPr>
              <w:t xml:space="preserve"> </w:t>
            </w:r>
            <w:r w:rsidR="00F006AD" w:rsidRPr="00C772AF">
              <w:rPr>
                <w:rFonts w:eastAsia="DengXian"/>
                <w:color w:val="000000" w:themeColor="text1"/>
                <w:kern w:val="0"/>
                <w:szCs w:val="21"/>
              </w:rPr>
              <w:t>(2, 103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146E63" w14:textId="77777777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&lt;.001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DBAF51" w14:textId="77777777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0.05</w:t>
            </w:r>
            <w:r w:rsidRPr="00C772AF">
              <w:rPr>
                <w:rFonts w:eastAsia="DengXian" w:hint="eastAsia"/>
                <w:color w:val="000000" w:themeColor="text1"/>
                <w:kern w:val="0"/>
                <w:szCs w:val="21"/>
              </w:rPr>
              <w:t xml:space="preserve"> (0.02, 0.08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  <w:hideMark/>
          </w:tcPr>
          <w:p w14:paraId="09E1B116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</w:tr>
      <w:tr w:rsidR="00FF237F" w:rsidRPr="00C772AF" w14:paraId="24B88E53" w14:textId="77777777" w:rsidTr="00E877BB">
        <w:trPr>
          <w:trHeight w:val="283"/>
        </w:trPr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A63260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main effect(</w:t>
            </w:r>
            <w:r w:rsidRPr="00C772AF">
              <w:rPr>
                <w:rFonts w:eastAsia="DengXian" w:hint="eastAsia"/>
                <w:color w:val="000000" w:themeColor="text1"/>
                <w:kern w:val="0"/>
                <w:szCs w:val="21"/>
              </w:rPr>
              <w:t>group</w:t>
            </w: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E765BD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36EDD5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4EED0D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E90269" w14:textId="3B3BFD2C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 w:hint="eastAsia"/>
                <w:color w:val="000000" w:themeColor="text1"/>
                <w:kern w:val="0"/>
                <w:szCs w:val="21"/>
              </w:rPr>
              <w:t>80.59</w:t>
            </w:r>
            <w:r w:rsidR="00F006AD">
              <w:rPr>
                <w:rFonts w:eastAsia="DengXian" w:hint="eastAsia"/>
                <w:color w:val="000000" w:themeColor="text1"/>
                <w:kern w:val="0"/>
                <w:szCs w:val="21"/>
              </w:rPr>
              <w:t xml:space="preserve"> </w:t>
            </w:r>
            <w:r w:rsidR="00F006AD" w:rsidRPr="00F006AD">
              <w:rPr>
                <w:rFonts w:eastAsia="DengXian"/>
                <w:color w:val="000000" w:themeColor="text1"/>
                <w:kern w:val="0"/>
                <w:szCs w:val="21"/>
              </w:rPr>
              <w:t>(1, 51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0E4532" w14:textId="77777777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&lt;.001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815AD8" w14:textId="77777777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0.</w:t>
            </w:r>
            <w:r w:rsidRPr="00C772AF">
              <w:rPr>
                <w:rFonts w:eastAsia="DengXian" w:hint="eastAsia"/>
                <w:color w:val="000000" w:themeColor="text1"/>
                <w:kern w:val="0"/>
                <w:szCs w:val="21"/>
              </w:rPr>
              <w:t>15 (0.10, 0.19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5986D57A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</w:tr>
      <w:tr w:rsidR="00FF237F" w:rsidRPr="00C772AF" w14:paraId="2B87BA88" w14:textId="77777777" w:rsidTr="00E877BB">
        <w:trPr>
          <w:trHeight w:val="283"/>
        </w:trPr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38DA4C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interaction effect(</w:t>
            </w:r>
            <w:proofErr w:type="spellStart"/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group×time</w:t>
            </w:r>
            <w:proofErr w:type="spellEnd"/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1B6EC6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75819D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FA3C28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E26F06" w14:textId="2BA41A04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23.20</w:t>
            </w:r>
            <w:r w:rsidR="00F006AD">
              <w:rPr>
                <w:rFonts w:eastAsia="DengXian" w:hint="eastAsia"/>
                <w:color w:val="000000" w:themeColor="text1"/>
                <w:kern w:val="0"/>
                <w:szCs w:val="21"/>
              </w:rPr>
              <w:t xml:space="preserve"> </w:t>
            </w:r>
            <w:r w:rsidR="00F006AD" w:rsidRPr="00C772AF">
              <w:rPr>
                <w:rFonts w:eastAsia="DengXian"/>
                <w:color w:val="000000" w:themeColor="text1"/>
                <w:kern w:val="0"/>
                <w:szCs w:val="21"/>
              </w:rPr>
              <w:t>(2, 103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C9FE44" w14:textId="77777777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&lt;.001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2C3C50" w14:textId="77777777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0.05</w:t>
            </w:r>
            <w:r w:rsidRPr="00C772AF">
              <w:rPr>
                <w:rFonts w:eastAsia="DengXian" w:hint="eastAsia"/>
                <w:color w:val="000000" w:themeColor="text1"/>
                <w:kern w:val="0"/>
                <w:szCs w:val="21"/>
              </w:rPr>
              <w:t xml:space="preserve"> (0.02, 0.08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  <w:hideMark/>
          </w:tcPr>
          <w:p w14:paraId="73129915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</w:tr>
      <w:tr w:rsidR="00FF237F" w:rsidRPr="00C772AF" w14:paraId="26740AC8" w14:textId="77777777" w:rsidTr="00E877BB">
        <w:trPr>
          <w:trHeight w:val="283"/>
        </w:trPr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0BCFA5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b/>
                <w:bCs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b/>
                <w:bCs/>
                <w:color w:val="000000" w:themeColor="text1"/>
                <w:kern w:val="0"/>
                <w:szCs w:val="21"/>
              </w:rPr>
              <w:t>Psychological Inflexibility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29B76C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DengXian" w:eastAsia="DengXian" w:hAnsi="DengXian" w:cs="SimSun"/>
                <w:i/>
                <w:iCs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i/>
                <w:iCs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6E72D8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DengXian" w:eastAsia="DengXian" w:hAnsi="DengXian" w:cs="SimSun"/>
                <w:i/>
                <w:iCs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i/>
                <w:iCs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387C51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DengXian" w:eastAsia="DengXian" w:hAnsi="DengXian" w:cs="SimSun"/>
                <w:i/>
                <w:iCs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i/>
                <w:iCs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0623F0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DengXian" w:eastAsia="DengXian" w:hAnsi="DengXia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9D9969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DengXian" w:eastAsia="DengXian" w:hAnsi="DengXia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132837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DengXian" w:eastAsia="DengXian" w:hAnsi="DengXia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  <w:hideMark/>
          </w:tcPr>
          <w:p w14:paraId="6AFA7C00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</w:tr>
      <w:tr w:rsidR="00FF237F" w:rsidRPr="00C772AF" w14:paraId="6D2F23F6" w14:textId="77777777" w:rsidTr="00E877BB">
        <w:trPr>
          <w:trHeight w:val="283"/>
        </w:trPr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CE5B05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intervention group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86A9C8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102.75±22.8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2C24C4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79.95±19.0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8B3524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79.71±18.7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8279EC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8C44C6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374B4E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DengXian" w:eastAsia="DengXian" w:hAnsi="DengXia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  <w:hideMark/>
          </w:tcPr>
          <w:p w14:paraId="7750ADF9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</w:tr>
      <w:tr w:rsidR="00FF237F" w:rsidRPr="00C772AF" w14:paraId="6710E2C8" w14:textId="77777777" w:rsidTr="00E877BB">
        <w:trPr>
          <w:trHeight w:val="283"/>
        </w:trPr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8393F8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control group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D077D3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101.30±2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918E41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102.43±22.5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0B1AB9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102.53±22.4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0CED25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F27849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FD6C2D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DengXian" w:eastAsia="DengXian" w:hAnsi="DengXia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  <w:hideMark/>
          </w:tcPr>
          <w:p w14:paraId="612BC426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</w:tr>
      <w:tr w:rsidR="00FF237F" w:rsidRPr="00C772AF" w14:paraId="599A7B35" w14:textId="77777777" w:rsidTr="00E877BB">
        <w:trPr>
          <w:trHeight w:val="283"/>
        </w:trPr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D911F6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main effect(time)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92D525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07D0EC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E6B776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191FE1" w14:textId="4221CF23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41.68</w:t>
            </w:r>
            <w:r w:rsidR="00F006AD">
              <w:rPr>
                <w:rFonts w:eastAsia="DengXian" w:hint="eastAsia"/>
                <w:color w:val="000000" w:themeColor="text1"/>
                <w:kern w:val="0"/>
                <w:szCs w:val="21"/>
              </w:rPr>
              <w:t xml:space="preserve"> </w:t>
            </w:r>
            <w:r w:rsidR="00F006AD" w:rsidRPr="00C772AF">
              <w:rPr>
                <w:rFonts w:eastAsia="DengXian"/>
                <w:color w:val="000000" w:themeColor="text1"/>
                <w:kern w:val="0"/>
                <w:szCs w:val="21"/>
              </w:rPr>
              <w:t>(2, 103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E8D7CC" w14:textId="77777777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&lt;.001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AB9DE1" w14:textId="77777777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0.08</w:t>
            </w:r>
            <w:r w:rsidRPr="00C772AF">
              <w:rPr>
                <w:rFonts w:eastAsia="DengXian" w:hint="eastAsia"/>
                <w:color w:val="000000" w:themeColor="text1"/>
                <w:kern w:val="0"/>
                <w:szCs w:val="21"/>
              </w:rPr>
              <w:t xml:space="preserve"> (0.05, 0.12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  <w:hideMark/>
          </w:tcPr>
          <w:p w14:paraId="1ED48261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</w:tr>
      <w:tr w:rsidR="00FF237F" w:rsidRPr="00C772AF" w14:paraId="7548B7EC" w14:textId="77777777" w:rsidTr="00E877BB">
        <w:trPr>
          <w:trHeight w:val="283"/>
        </w:trPr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759465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main effect(</w:t>
            </w:r>
            <w:r w:rsidRPr="00C772AF">
              <w:rPr>
                <w:rFonts w:eastAsia="DengXian" w:hint="eastAsia"/>
                <w:color w:val="000000" w:themeColor="text1"/>
                <w:kern w:val="0"/>
                <w:szCs w:val="21"/>
              </w:rPr>
              <w:t>group</w:t>
            </w: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CAAEFF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A85156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45553D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E3EEE2" w14:textId="7DCBCB28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 w:hint="eastAsia"/>
                <w:color w:val="000000" w:themeColor="text1"/>
                <w:kern w:val="0"/>
                <w:szCs w:val="21"/>
              </w:rPr>
              <w:t>182.52</w:t>
            </w:r>
            <w:r w:rsidR="00F006AD">
              <w:rPr>
                <w:rFonts w:eastAsia="DengXian" w:hint="eastAsia"/>
                <w:color w:val="000000" w:themeColor="text1"/>
                <w:kern w:val="0"/>
                <w:szCs w:val="21"/>
              </w:rPr>
              <w:t xml:space="preserve"> </w:t>
            </w:r>
            <w:r w:rsidR="00F006AD" w:rsidRPr="00F006AD">
              <w:rPr>
                <w:rFonts w:eastAsia="DengXian"/>
                <w:color w:val="000000" w:themeColor="text1"/>
                <w:kern w:val="0"/>
                <w:szCs w:val="21"/>
              </w:rPr>
              <w:t>(1, 51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503941" w14:textId="77777777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&lt;.001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B154B3" w14:textId="77777777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0.</w:t>
            </w:r>
            <w:r w:rsidRPr="00C772AF">
              <w:rPr>
                <w:rFonts w:eastAsia="DengXian" w:hint="eastAsia"/>
                <w:color w:val="000000" w:themeColor="text1"/>
                <w:kern w:val="0"/>
                <w:szCs w:val="21"/>
              </w:rPr>
              <w:t>28 (0.22, 0.33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440B0196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</w:tr>
      <w:tr w:rsidR="00FF237F" w:rsidRPr="00C772AF" w14:paraId="2C04860C" w14:textId="77777777" w:rsidTr="00E877BB">
        <w:trPr>
          <w:trHeight w:val="283"/>
        </w:trPr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C4D02D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interaction effect(</w:t>
            </w:r>
            <w:proofErr w:type="spellStart"/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group×time</w:t>
            </w:r>
            <w:proofErr w:type="spellEnd"/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72F023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736BD9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FD3B6D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DD8509" w14:textId="10A1CDD9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51.17</w:t>
            </w:r>
            <w:r w:rsidR="00F006AD">
              <w:rPr>
                <w:rFonts w:eastAsia="DengXian" w:hint="eastAsia"/>
                <w:color w:val="000000" w:themeColor="text1"/>
                <w:kern w:val="0"/>
                <w:szCs w:val="21"/>
              </w:rPr>
              <w:t xml:space="preserve"> </w:t>
            </w:r>
            <w:r w:rsidR="00F006AD" w:rsidRPr="00C772AF">
              <w:rPr>
                <w:rFonts w:eastAsia="DengXian"/>
                <w:color w:val="000000" w:themeColor="text1"/>
                <w:kern w:val="0"/>
                <w:szCs w:val="21"/>
              </w:rPr>
              <w:t>(2, 103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458C34" w14:textId="77777777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&lt;.001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2069E1" w14:textId="77777777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0.10</w:t>
            </w:r>
            <w:r w:rsidRPr="00C772AF">
              <w:rPr>
                <w:rFonts w:eastAsia="DengXian" w:hint="eastAsia"/>
                <w:color w:val="000000" w:themeColor="text1"/>
                <w:kern w:val="0"/>
                <w:szCs w:val="21"/>
              </w:rPr>
              <w:t xml:space="preserve"> (0.06, 0.14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  <w:hideMark/>
          </w:tcPr>
          <w:p w14:paraId="478A9F0D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</w:tr>
      <w:tr w:rsidR="00FF237F" w:rsidRPr="00C772AF" w14:paraId="4721C098" w14:textId="77777777" w:rsidTr="00E877BB">
        <w:trPr>
          <w:trHeight w:val="283"/>
        </w:trPr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974969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b/>
                <w:bCs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b/>
                <w:bCs/>
                <w:color w:val="000000" w:themeColor="text1"/>
                <w:kern w:val="0"/>
                <w:szCs w:val="21"/>
              </w:rPr>
              <w:t>Obsessive Compulsive Symptom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E80CD2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DengXian" w:eastAsia="DengXian" w:hAnsi="DengXian" w:cs="SimSun"/>
                <w:i/>
                <w:iCs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i/>
                <w:iCs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40BFAA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DengXian" w:eastAsia="DengXian" w:hAnsi="DengXian" w:cs="SimSun"/>
                <w:i/>
                <w:iCs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i/>
                <w:iCs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059B79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DengXian" w:eastAsia="DengXian" w:hAnsi="DengXian" w:cs="SimSun"/>
                <w:i/>
                <w:iCs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i/>
                <w:iCs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2A4C12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DengXian" w:eastAsia="DengXian" w:hAnsi="DengXia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B52395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DengXian" w:eastAsia="DengXian" w:hAnsi="DengXia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22EB2F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DengXian" w:eastAsia="DengXian" w:hAnsi="DengXia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  <w:hideMark/>
          </w:tcPr>
          <w:p w14:paraId="3FA56508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</w:tr>
      <w:tr w:rsidR="00FF237F" w:rsidRPr="00C772AF" w14:paraId="4AAD2BE5" w14:textId="77777777" w:rsidTr="00E877BB">
        <w:trPr>
          <w:trHeight w:val="283"/>
        </w:trPr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E65524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lastRenderedPageBreak/>
              <w:t>intervention group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5D42AF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46.03±8.3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D4101C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26.78±9.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7AE886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26.61±8.3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373B51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EB55B7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44054E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DengXian" w:eastAsia="DengXian" w:hAnsi="DengXia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  <w:hideMark/>
          </w:tcPr>
          <w:p w14:paraId="278C412D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</w:tr>
      <w:tr w:rsidR="00FF237F" w:rsidRPr="00C772AF" w14:paraId="75F6622F" w14:textId="77777777" w:rsidTr="00E877BB">
        <w:trPr>
          <w:trHeight w:val="283"/>
        </w:trPr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79D425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control group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CC751F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45±8.8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B5EC79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45.18±8.3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3D9900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45.24±8.3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373EF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2376FB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986F3F" w14:textId="77777777" w:rsidR="00FF237F" w:rsidRPr="00C772AF" w:rsidRDefault="00FF237F" w:rsidP="001A3E81">
            <w:pPr>
              <w:spacing w:line="240" w:lineRule="auto"/>
              <w:jc w:val="center"/>
              <w:rPr>
                <w:rFonts w:ascii="DengXian" w:eastAsia="DengXian" w:hAnsi="DengXia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DengXian" w:eastAsia="DengXian" w:hAnsi="DengXia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  <w:hideMark/>
          </w:tcPr>
          <w:p w14:paraId="52F0ABA9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</w:tr>
      <w:tr w:rsidR="00FF237F" w:rsidRPr="00C772AF" w14:paraId="307AB990" w14:textId="77777777" w:rsidTr="00E877BB">
        <w:trPr>
          <w:trHeight w:val="283"/>
        </w:trPr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21A594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main effect(time)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D9E607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5A440D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F198B0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7B7C6A" w14:textId="2E36D2CC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205.24</w:t>
            </w:r>
            <w:r w:rsidR="00F006AD">
              <w:rPr>
                <w:rFonts w:eastAsia="DengXian" w:hint="eastAsia"/>
                <w:color w:val="000000" w:themeColor="text1"/>
                <w:kern w:val="0"/>
                <w:szCs w:val="21"/>
              </w:rPr>
              <w:t xml:space="preserve"> </w:t>
            </w:r>
            <w:r w:rsidR="00F006AD" w:rsidRPr="00C772AF">
              <w:rPr>
                <w:rFonts w:eastAsia="DengXian"/>
                <w:color w:val="000000" w:themeColor="text1"/>
                <w:kern w:val="0"/>
                <w:szCs w:val="21"/>
              </w:rPr>
              <w:t>(2, 103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60DE9A" w14:textId="77777777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&lt;.001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488998" w14:textId="77777777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0.30</w:t>
            </w:r>
            <w:r w:rsidRPr="00C772AF">
              <w:rPr>
                <w:rFonts w:eastAsia="DengXian" w:hint="eastAsia"/>
                <w:color w:val="000000" w:themeColor="text1"/>
                <w:kern w:val="0"/>
                <w:szCs w:val="21"/>
              </w:rPr>
              <w:t xml:space="preserve"> (0.25, 0.35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  <w:hideMark/>
          </w:tcPr>
          <w:p w14:paraId="13D36948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</w:tr>
      <w:tr w:rsidR="00FF237F" w:rsidRPr="00C772AF" w14:paraId="0AD51769" w14:textId="77777777" w:rsidTr="00E877BB">
        <w:trPr>
          <w:trHeight w:val="283"/>
        </w:trPr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2D8AF2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main effect(</w:t>
            </w:r>
            <w:r w:rsidRPr="00C772AF">
              <w:rPr>
                <w:rFonts w:eastAsia="DengXian" w:hint="eastAsia"/>
                <w:color w:val="000000" w:themeColor="text1"/>
                <w:kern w:val="0"/>
                <w:szCs w:val="21"/>
              </w:rPr>
              <w:t>group</w:t>
            </w: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386A9D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5ED6E3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6691BD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F1E03D" w14:textId="3FE53EFE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 w:hint="eastAsia"/>
                <w:color w:val="000000" w:themeColor="text1"/>
                <w:kern w:val="0"/>
                <w:szCs w:val="21"/>
              </w:rPr>
              <w:t>672.04</w:t>
            </w:r>
            <w:r w:rsidR="00F006AD">
              <w:rPr>
                <w:rFonts w:eastAsia="DengXian" w:hint="eastAsia"/>
                <w:color w:val="000000" w:themeColor="text1"/>
                <w:kern w:val="0"/>
                <w:szCs w:val="21"/>
              </w:rPr>
              <w:t xml:space="preserve"> </w:t>
            </w:r>
            <w:r w:rsidR="00F006AD" w:rsidRPr="00F006AD">
              <w:rPr>
                <w:rFonts w:eastAsia="DengXian"/>
                <w:color w:val="000000" w:themeColor="text1"/>
                <w:kern w:val="0"/>
                <w:szCs w:val="21"/>
              </w:rPr>
              <w:t>(1, 51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348988" w14:textId="77777777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&lt;.001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8D0C89" w14:textId="77777777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0.</w:t>
            </w:r>
            <w:r w:rsidRPr="00C772AF">
              <w:rPr>
                <w:rFonts w:eastAsia="DengXian" w:hint="eastAsia"/>
                <w:color w:val="000000" w:themeColor="text1"/>
                <w:kern w:val="0"/>
                <w:szCs w:val="21"/>
              </w:rPr>
              <w:t>59 (0.54, 0.62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7426AD59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</w:tr>
      <w:tr w:rsidR="00FF237F" w:rsidRPr="00C772AF" w14:paraId="50F90E86" w14:textId="77777777" w:rsidTr="00E877BB">
        <w:trPr>
          <w:trHeight w:val="283"/>
        </w:trPr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EFD629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interaction effect(</w:t>
            </w:r>
            <w:proofErr w:type="spellStart"/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group×time</w:t>
            </w:r>
            <w:proofErr w:type="spellEnd"/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F7B385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AEB9DF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1DA7EE" w14:textId="77777777" w:rsidR="00FF237F" w:rsidRPr="00C772AF" w:rsidRDefault="00FF237F" w:rsidP="001A3E81">
            <w:pPr>
              <w:spacing w:line="240" w:lineRule="auto"/>
              <w:jc w:val="left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  <w:r w:rsidRPr="00C772AF">
              <w:rPr>
                <w:rFonts w:ascii="SimSun" w:eastAsia="SimSun" w:hAnsi="SimSu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C0427C" w14:textId="6E52576F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211.69</w:t>
            </w:r>
            <w:r w:rsidR="00F006AD">
              <w:rPr>
                <w:rFonts w:eastAsia="DengXian" w:hint="eastAsia"/>
                <w:color w:val="000000" w:themeColor="text1"/>
                <w:kern w:val="0"/>
                <w:szCs w:val="21"/>
              </w:rPr>
              <w:t xml:space="preserve"> </w:t>
            </w:r>
            <w:r w:rsidR="00F006AD" w:rsidRPr="00C772AF">
              <w:rPr>
                <w:rFonts w:eastAsia="DengXian"/>
                <w:color w:val="000000" w:themeColor="text1"/>
                <w:kern w:val="0"/>
                <w:szCs w:val="21"/>
              </w:rPr>
              <w:t>(2, 1038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C34D9D" w14:textId="77777777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&lt;.001</w:t>
            </w:r>
          </w:p>
        </w:tc>
        <w:tc>
          <w:tcPr>
            <w:tcW w:w="170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854D37" w14:textId="77777777" w:rsidR="00FF237F" w:rsidRPr="00C772AF" w:rsidRDefault="00FF237F" w:rsidP="001A3E81">
            <w:pPr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C772AF">
              <w:rPr>
                <w:rFonts w:eastAsia="DengXian"/>
                <w:color w:val="000000" w:themeColor="text1"/>
                <w:kern w:val="0"/>
                <w:szCs w:val="21"/>
              </w:rPr>
              <w:t>0.31</w:t>
            </w:r>
            <w:r w:rsidRPr="00C772AF">
              <w:rPr>
                <w:rFonts w:eastAsia="DengXian" w:hint="eastAsia"/>
                <w:color w:val="000000" w:themeColor="text1"/>
                <w:kern w:val="0"/>
                <w:szCs w:val="21"/>
              </w:rPr>
              <w:t xml:space="preserve"> (0.25, 0.36)</w:t>
            </w:r>
          </w:p>
        </w:tc>
        <w:tc>
          <w:tcPr>
            <w:tcW w:w="283" w:type="dxa"/>
            <w:tcBorders>
              <w:top w:val="nil"/>
            </w:tcBorders>
            <w:vAlign w:val="center"/>
            <w:hideMark/>
          </w:tcPr>
          <w:p w14:paraId="56F004E8" w14:textId="77777777" w:rsidR="00FF237F" w:rsidRPr="00C772AF" w:rsidRDefault="00FF237F" w:rsidP="001A3E81">
            <w:pPr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Cs w:val="21"/>
              </w:rPr>
            </w:pPr>
          </w:p>
        </w:tc>
      </w:tr>
    </w:tbl>
    <w:p w14:paraId="4A0F5B97" w14:textId="3ABA35C4" w:rsidR="00FF237F" w:rsidRPr="002C4682" w:rsidRDefault="00FF237F" w:rsidP="002C4682">
      <w:pPr>
        <w:widowControl w:val="0"/>
        <w:autoSpaceDE w:val="0"/>
        <w:autoSpaceDN w:val="0"/>
        <w:adjustRightInd w:val="0"/>
        <w:rPr>
          <w:rFonts w:eastAsiaTheme="minorEastAsia"/>
          <w:color w:val="000000" w:themeColor="text1"/>
          <w:sz w:val="20"/>
          <w:szCs w:val="20"/>
        </w:rPr>
      </w:pPr>
      <w:proofErr w:type="spellStart"/>
      <w:proofErr w:type="gramStart"/>
      <w:r w:rsidRPr="00A824C9">
        <w:rPr>
          <w:rFonts w:eastAsia="DengXian"/>
          <w:b/>
          <w:bCs/>
          <w:color w:val="000000" w:themeColor="text1"/>
          <w:kern w:val="0"/>
          <w:sz w:val="24"/>
          <w:szCs w:val="24"/>
          <w:vertAlign w:val="superscript"/>
        </w:rPr>
        <w:t>a</w:t>
      </w:r>
      <w:proofErr w:type="spellEnd"/>
      <w:proofErr w:type="gramEnd"/>
      <w:r w:rsidRPr="00A824C9">
        <w:rPr>
          <w:rFonts w:eastAsia="DengXian" w:hint="eastAsia"/>
          <w:b/>
          <w:bCs/>
          <w:color w:val="000000" w:themeColor="text1"/>
          <w:kern w:val="0"/>
          <w:sz w:val="24"/>
          <w:szCs w:val="24"/>
          <w:vertAlign w:val="superscript"/>
        </w:rPr>
        <w:t xml:space="preserve"> </w:t>
      </w:r>
      <w:r w:rsidRPr="00A824C9">
        <w:rPr>
          <w:rFonts w:eastAsiaTheme="minorEastAsia"/>
          <w:color w:val="000000" w:themeColor="text1"/>
          <w:sz w:val="20"/>
          <w:szCs w:val="20"/>
        </w:rPr>
        <w:t>Effect sizes were calculated through partial Eta</w:t>
      </w:r>
      <w:r w:rsidRPr="00A824C9">
        <w:rPr>
          <w:rFonts w:eastAsia="DengXian"/>
          <w:color w:val="000000" w:themeColor="text1"/>
          <w:kern w:val="0"/>
          <w:sz w:val="20"/>
          <w:szCs w:val="20"/>
        </w:rPr>
        <w:t>²</w:t>
      </w:r>
      <w:r w:rsidRPr="00A824C9">
        <w:rPr>
          <w:rFonts w:eastAsiaTheme="minorEastAsia"/>
          <w:color w:val="000000" w:themeColor="text1"/>
          <w:sz w:val="20"/>
          <w:szCs w:val="20"/>
        </w:rPr>
        <w:t xml:space="preserve"> (</w:t>
      </w:r>
      <w:r w:rsidRPr="00A824C9">
        <w:rPr>
          <w:rFonts w:eastAsia="DengXian"/>
          <w:i/>
          <w:iCs/>
          <w:color w:val="000000" w:themeColor="text1"/>
          <w:kern w:val="0"/>
          <w:sz w:val="20"/>
          <w:szCs w:val="20"/>
        </w:rPr>
        <w:t>ηp²</w:t>
      </w:r>
      <w:r w:rsidRPr="00A824C9">
        <w:rPr>
          <w:rFonts w:eastAsiaTheme="minorEastAsia"/>
          <w:color w:val="000000" w:themeColor="text1"/>
          <w:sz w:val="20"/>
          <w:szCs w:val="20"/>
        </w:rPr>
        <w:t xml:space="preserve">). </w:t>
      </w:r>
      <w:r w:rsidRPr="00A824C9">
        <w:rPr>
          <w:rFonts w:eastAsia="DengXian"/>
          <w:i/>
          <w:iCs/>
          <w:color w:val="000000" w:themeColor="text1"/>
          <w:kern w:val="0"/>
          <w:sz w:val="20"/>
          <w:szCs w:val="20"/>
        </w:rPr>
        <w:t>ηp²</w:t>
      </w:r>
      <w:r w:rsidRPr="00A824C9">
        <w:rPr>
          <w:rFonts w:eastAsiaTheme="minorEastAsia"/>
          <w:color w:val="000000" w:themeColor="text1"/>
          <w:sz w:val="20"/>
          <w:szCs w:val="20"/>
        </w:rPr>
        <w:t xml:space="preserve"> </w:t>
      </w:r>
      <w:r w:rsidRPr="00A824C9">
        <w:rPr>
          <w:rFonts w:eastAsiaTheme="minorEastAsia" w:hint="eastAsia"/>
          <w:color w:val="000000" w:themeColor="text1"/>
          <w:sz w:val="20"/>
          <w:szCs w:val="20"/>
        </w:rPr>
        <w:t>≤</w:t>
      </w:r>
      <w:r w:rsidRPr="00A824C9">
        <w:rPr>
          <w:rFonts w:eastAsiaTheme="minorEastAsia"/>
          <w:color w:val="000000" w:themeColor="text1"/>
          <w:sz w:val="20"/>
          <w:szCs w:val="20"/>
        </w:rPr>
        <w:t xml:space="preserve"> 0.05 corresponds to a small effect,</w:t>
      </w:r>
      <w:r w:rsidRPr="00A824C9">
        <w:rPr>
          <w:rFonts w:eastAsiaTheme="minorEastAsia"/>
          <w:i/>
          <w:iCs/>
          <w:color w:val="000000" w:themeColor="text1"/>
          <w:sz w:val="20"/>
          <w:szCs w:val="20"/>
        </w:rPr>
        <w:t xml:space="preserve"> </w:t>
      </w:r>
      <w:r w:rsidRPr="00A824C9">
        <w:rPr>
          <w:rFonts w:eastAsia="DengXian"/>
          <w:i/>
          <w:iCs/>
          <w:color w:val="000000" w:themeColor="text1"/>
          <w:kern w:val="0"/>
          <w:sz w:val="20"/>
          <w:szCs w:val="20"/>
        </w:rPr>
        <w:t>ηp²</w:t>
      </w:r>
      <w:r w:rsidRPr="00A824C9">
        <w:rPr>
          <w:rFonts w:eastAsiaTheme="minorEastAsia"/>
          <w:color w:val="000000" w:themeColor="text1"/>
          <w:sz w:val="20"/>
          <w:szCs w:val="20"/>
        </w:rPr>
        <w:t xml:space="preserve"> [0.05; 0.25] to a medium effect, </w:t>
      </w:r>
      <w:r w:rsidRPr="00A824C9">
        <w:rPr>
          <w:rFonts w:eastAsia="DengXian"/>
          <w:i/>
          <w:iCs/>
          <w:color w:val="000000" w:themeColor="text1"/>
          <w:kern w:val="0"/>
          <w:sz w:val="20"/>
          <w:szCs w:val="20"/>
        </w:rPr>
        <w:t>ηp²</w:t>
      </w:r>
      <w:r w:rsidRPr="00A824C9">
        <w:rPr>
          <w:rFonts w:eastAsiaTheme="minorEastAsia"/>
          <w:color w:val="000000" w:themeColor="text1"/>
          <w:sz w:val="20"/>
          <w:szCs w:val="20"/>
        </w:rPr>
        <w:t xml:space="preserve"> [0.25; 0.50] to a large effect, and </w:t>
      </w:r>
      <w:r w:rsidRPr="00A824C9">
        <w:rPr>
          <w:rFonts w:eastAsia="DengXian"/>
          <w:i/>
          <w:iCs/>
          <w:color w:val="000000" w:themeColor="text1"/>
          <w:kern w:val="0"/>
          <w:sz w:val="20"/>
          <w:szCs w:val="20"/>
        </w:rPr>
        <w:t>ηp²</w:t>
      </w:r>
      <w:r w:rsidRPr="00A824C9">
        <w:rPr>
          <w:rFonts w:eastAsiaTheme="minorEastAsia"/>
          <w:color w:val="000000" w:themeColor="text1"/>
          <w:sz w:val="20"/>
          <w:szCs w:val="20"/>
        </w:rPr>
        <w:t xml:space="preserve"> &gt; 0.50 to a very large effect.</w:t>
      </w:r>
      <w:r w:rsidRPr="00A824C9">
        <w:rPr>
          <w:rFonts w:eastAsiaTheme="minorEastAsia" w:hint="eastAsia"/>
          <w:color w:val="000000" w:themeColor="text1"/>
          <w:sz w:val="20"/>
          <w:szCs w:val="20"/>
        </w:rPr>
        <w:t xml:space="preserve"> </w:t>
      </w:r>
      <w:r w:rsidRPr="00A824C9">
        <w:rPr>
          <w:rFonts w:eastAsiaTheme="minorEastAsia"/>
          <w:color w:val="000000" w:themeColor="text1"/>
          <w:sz w:val="20"/>
          <w:szCs w:val="20"/>
        </w:rPr>
        <w:t>F-value: Ratio of variance between groups to variance within groups, used in ANOVA to assess statistical significance of differences</w:t>
      </w:r>
      <w:r w:rsidRPr="00A824C9">
        <w:rPr>
          <w:rFonts w:eastAsiaTheme="minorEastAsia" w:hint="eastAsia"/>
          <w:color w:val="000000" w:themeColor="text1"/>
          <w:sz w:val="20"/>
          <w:szCs w:val="20"/>
        </w:rPr>
        <w:t>.</w:t>
      </w:r>
    </w:p>
    <w:p w14:paraId="1F863F42" w14:textId="77777777" w:rsidR="00FF237F" w:rsidRDefault="00FF237F" w:rsidP="006E2B4F">
      <w:pPr>
        <w:ind w:rightChars="-94" w:right="-197"/>
        <w:jc w:val="center"/>
        <w:rPr>
          <w:noProof/>
          <w:color w:val="000000" w:themeColor="text1"/>
        </w:rPr>
      </w:pPr>
    </w:p>
    <w:p w14:paraId="681DC567" w14:textId="4A399E99" w:rsidR="006E2B4F" w:rsidRPr="006D14EE" w:rsidRDefault="006E2B4F" w:rsidP="006E2B4F">
      <w:pPr>
        <w:ind w:rightChars="-94" w:right="-197"/>
        <w:jc w:val="center"/>
        <w:rPr>
          <w:noProof/>
          <w:color w:val="000000" w:themeColor="text1"/>
        </w:rPr>
      </w:pPr>
      <w:r w:rsidRPr="006D14EE">
        <w:rPr>
          <w:noProof/>
          <w:color w:val="000000" w:themeColor="text1"/>
        </w:rPr>
        <w:drawing>
          <wp:inline distT="0" distB="0" distL="0" distR="0" wp14:anchorId="637AC942" wp14:editId="10B3DA28">
            <wp:extent cx="2540045" cy="3399382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0045" cy="33993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2AFBE6" w14:textId="77777777" w:rsidR="006E2B4F" w:rsidRPr="006D14EE" w:rsidRDefault="006E2B4F" w:rsidP="006E2B4F">
      <w:pPr>
        <w:ind w:firstLineChars="2000" w:firstLine="4200"/>
        <w:rPr>
          <w:noProof/>
          <w:color w:val="000000" w:themeColor="text1"/>
        </w:rPr>
      </w:pPr>
      <w:r w:rsidRPr="006D14EE">
        <w:rPr>
          <w:rFonts w:hint="eastAsia"/>
          <w:noProof/>
          <w:color w:val="000000" w:themeColor="text1"/>
        </w:rPr>
        <w:t>(</w:t>
      </w:r>
      <w:r w:rsidRPr="006D14EE">
        <w:rPr>
          <w:noProof/>
          <w:color w:val="000000" w:themeColor="text1"/>
        </w:rPr>
        <w:t>a)</w:t>
      </w:r>
    </w:p>
    <w:p w14:paraId="610E8D94" w14:textId="77777777" w:rsidR="006E2B4F" w:rsidRPr="006D14EE" w:rsidRDefault="006E2B4F" w:rsidP="006E2B4F">
      <w:pPr>
        <w:jc w:val="center"/>
        <w:rPr>
          <w:color w:val="000000" w:themeColor="text1"/>
        </w:rPr>
      </w:pPr>
      <w:r w:rsidRPr="006D14EE">
        <w:rPr>
          <w:noProof/>
          <w:color w:val="000000" w:themeColor="text1"/>
        </w:rPr>
        <w:lastRenderedPageBreak/>
        <w:drawing>
          <wp:inline distT="0" distB="0" distL="0" distR="0" wp14:anchorId="0E06FE0C" wp14:editId="52128645">
            <wp:extent cx="1227961" cy="265567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27961" cy="265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D14EE">
        <w:rPr>
          <w:noProof/>
          <w:color w:val="000000" w:themeColor="text1"/>
        </w:rPr>
        <w:drawing>
          <wp:inline distT="0" distB="0" distL="0" distR="0" wp14:anchorId="440C82E6" wp14:editId="73279F2D">
            <wp:extent cx="1222241" cy="2643299"/>
            <wp:effectExtent l="0" t="0" r="0" b="508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22241" cy="2643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D14EE">
        <w:rPr>
          <w:rFonts w:hint="eastAsia"/>
          <w:color w:val="000000" w:themeColor="text1"/>
        </w:rPr>
        <w:t xml:space="preserve"> </w:t>
      </w:r>
      <w:r w:rsidRPr="006D14EE">
        <w:rPr>
          <w:color w:val="000000" w:themeColor="text1"/>
        </w:rPr>
        <w:t xml:space="preserve"> </w:t>
      </w:r>
      <w:r w:rsidRPr="006D14EE">
        <w:rPr>
          <w:noProof/>
          <w:color w:val="000000" w:themeColor="text1"/>
        </w:rPr>
        <w:drawing>
          <wp:inline distT="0" distB="0" distL="0" distR="0" wp14:anchorId="293B3212" wp14:editId="5EFCB314">
            <wp:extent cx="2657613" cy="2646423"/>
            <wp:effectExtent l="19050" t="19050" r="9525" b="2095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5628" cy="2654404"/>
                    </a:xfrm>
                    <a:prstGeom prst="rect">
                      <a:avLst/>
                    </a:prstGeom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65A5D9B" w14:textId="77777777" w:rsidR="006E2B4F" w:rsidRPr="006D14EE" w:rsidRDefault="006E2B4F" w:rsidP="006E2B4F">
      <w:pPr>
        <w:jc w:val="center"/>
        <w:rPr>
          <w:color w:val="000000" w:themeColor="text1"/>
        </w:rPr>
      </w:pPr>
      <w:r w:rsidRPr="006D14EE">
        <w:rPr>
          <w:color w:val="000000" w:themeColor="text1"/>
          <w:sz w:val="24"/>
          <w:szCs w:val="32"/>
        </w:rPr>
        <w:t>(b)                             (c)</w:t>
      </w:r>
    </w:p>
    <w:p w14:paraId="4E908CB3" w14:textId="6DFB0496" w:rsidR="00116DD3" w:rsidRPr="00B63F12" w:rsidRDefault="006E2B4F" w:rsidP="00B63F12">
      <w:pPr>
        <w:spacing w:line="480" w:lineRule="auto"/>
        <w:jc w:val="center"/>
        <w:rPr>
          <w:color w:val="000000" w:themeColor="text1"/>
          <w:sz w:val="24"/>
          <w:szCs w:val="32"/>
        </w:rPr>
      </w:pPr>
      <w:r w:rsidRPr="00D507CD">
        <w:rPr>
          <w:b/>
          <w:bCs/>
          <w:color w:val="000000" w:themeColor="text1"/>
          <w:sz w:val="24"/>
          <w:szCs w:val="32"/>
        </w:rPr>
        <w:t>Fig</w:t>
      </w:r>
      <w:r w:rsidR="00425D87">
        <w:rPr>
          <w:rFonts w:hint="eastAsia"/>
          <w:b/>
          <w:bCs/>
          <w:color w:val="000000" w:themeColor="text1"/>
          <w:sz w:val="24"/>
          <w:szCs w:val="32"/>
        </w:rPr>
        <w:t>ure</w:t>
      </w:r>
      <w:r w:rsidRPr="00D507CD">
        <w:rPr>
          <w:b/>
          <w:bCs/>
          <w:color w:val="000000" w:themeColor="text1"/>
          <w:sz w:val="24"/>
          <w:szCs w:val="32"/>
        </w:rPr>
        <w:t xml:space="preserve"> </w:t>
      </w:r>
      <w:r w:rsidRPr="00D507CD">
        <w:rPr>
          <w:rFonts w:hint="eastAsia"/>
          <w:b/>
          <w:bCs/>
          <w:color w:val="000000" w:themeColor="text1"/>
          <w:sz w:val="24"/>
          <w:szCs w:val="32"/>
        </w:rPr>
        <w:t>S1</w:t>
      </w:r>
      <w:r w:rsidRPr="00D507CD">
        <w:rPr>
          <w:b/>
          <w:bCs/>
          <w:color w:val="000000" w:themeColor="text1"/>
          <w:sz w:val="24"/>
          <w:szCs w:val="32"/>
        </w:rPr>
        <w:t>.</w:t>
      </w:r>
      <w:r w:rsidRPr="006D14EE">
        <w:rPr>
          <w:color w:val="000000" w:themeColor="text1"/>
          <w:sz w:val="24"/>
          <w:szCs w:val="32"/>
        </w:rPr>
        <w:t xml:space="preserve"> </w:t>
      </w:r>
      <w:r w:rsidR="001E7F19">
        <w:rPr>
          <w:rFonts w:hint="eastAsia"/>
          <w:color w:val="000000" w:themeColor="text1"/>
          <w:sz w:val="24"/>
          <w:szCs w:val="32"/>
        </w:rPr>
        <w:t xml:space="preserve">English version of </w:t>
      </w:r>
      <w:r w:rsidRPr="006D14EE">
        <w:rPr>
          <w:color w:val="000000" w:themeColor="text1"/>
          <w:sz w:val="24"/>
          <w:szCs w:val="32"/>
        </w:rPr>
        <w:t>Starting-Proceeding-Transforming-Integrating.</w:t>
      </w:r>
    </w:p>
    <w:sectPr w:rsidR="00116DD3" w:rsidRPr="00B63F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043325" w14:textId="77777777" w:rsidR="00E520FD" w:rsidRDefault="00E520FD" w:rsidP="00A974CF">
      <w:pPr>
        <w:spacing w:line="240" w:lineRule="auto"/>
      </w:pPr>
      <w:r>
        <w:separator/>
      </w:r>
    </w:p>
  </w:endnote>
  <w:endnote w:type="continuationSeparator" w:id="0">
    <w:p w14:paraId="26DADB57" w14:textId="77777777" w:rsidR="00E520FD" w:rsidRDefault="00E520FD" w:rsidP="00A974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1E1CE1" w14:textId="77777777" w:rsidR="00E520FD" w:rsidRDefault="00E520FD" w:rsidP="00A974CF">
      <w:pPr>
        <w:spacing w:line="240" w:lineRule="auto"/>
      </w:pPr>
      <w:r>
        <w:separator/>
      </w:r>
    </w:p>
  </w:footnote>
  <w:footnote w:type="continuationSeparator" w:id="0">
    <w:p w14:paraId="1417661D" w14:textId="77777777" w:rsidR="00E520FD" w:rsidRDefault="00E520FD" w:rsidP="00A974C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0NDMzNzKyMDW1NDBX0lEKTi0uzszPAykwqQUAkf1HPSwAAAA="/>
  </w:docVars>
  <w:rsids>
    <w:rsidRoot w:val="00723694"/>
    <w:rsid w:val="00046AF3"/>
    <w:rsid w:val="000C59BA"/>
    <w:rsid w:val="00116DD3"/>
    <w:rsid w:val="001E7F19"/>
    <w:rsid w:val="002934C1"/>
    <w:rsid w:val="002C4682"/>
    <w:rsid w:val="002E2499"/>
    <w:rsid w:val="00363CD9"/>
    <w:rsid w:val="00377FFB"/>
    <w:rsid w:val="00381EAA"/>
    <w:rsid w:val="00425D87"/>
    <w:rsid w:val="00460222"/>
    <w:rsid w:val="00540C4E"/>
    <w:rsid w:val="00650B6B"/>
    <w:rsid w:val="006655E1"/>
    <w:rsid w:val="00672119"/>
    <w:rsid w:val="006E2B4F"/>
    <w:rsid w:val="00723694"/>
    <w:rsid w:val="00796C15"/>
    <w:rsid w:val="007D2C28"/>
    <w:rsid w:val="007F5D40"/>
    <w:rsid w:val="008618C6"/>
    <w:rsid w:val="00926BD6"/>
    <w:rsid w:val="00944C85"/>
    <w:rsid w:val="00945297"/>
    <w:rsid w:val="00971EAA"/>
    <w:rsid w:val="00A576A3"/>
    <w:rsid w:val="00A600F0"/>
    <w:rsid w:val="00A65E7F"/>
    <w:rsid w:val="00A90DEE"/>
    <w:rsid w:val="00A974CF"/>
    <w:rsid w:val="00AB08D0"/>
    <w:rsid w:val="00B63F12"/>
    <w:rsid w:val="00B81FCC"/>
    <w:rsid w:val="00C14557"/>
    <w:rsid w:val="00C67160"/>
    <w:rsid w:val="00C772AF"/>
    <w:rsid w:val="00C8790B"/>
    <w:rsid w:val="00D507CD"/>
    <w:rsid w:val="00E12F16"/>
    <w:rsid w:val="00E520FD"/>
    <w:rsid w:val="00E877BB"/>
    <w:rsid w:val="00F006AD"/>
    <w:rsid w:val="00F122CC"/>
    <w:rsid w:val="00F717BF"/>
    <w:rsid w:val="00FE1052"/>
    <w:rsid w:val="00FE1940"/>
    <w:rsid w:val="00FF2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B4AFB6"/>
  <w15:chartTrackingRefBased/>
  <w15:docId w15:val="{7326FAFF-B8BF-49D8-A33C-5BEEFD14E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theme="minorBidi"/>
        <w:bCs/>
        <w:color w:val="000000"/>
        <w:kern w:val="2"/>
        <w:sz w:val="24"/>
        <w:szCs w:val="3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4CF"/>
    <w:rPr>
      <w:rFonts w:eastAsia="Microsoft YaHei" w:cs="Times New Roman"/>
      <w:bCs w:val="0"/>
      <w:color w:val="auto"/>
      <w:sz w:val="21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74C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="SimSun" w:cstheme="minorBidi"/>
      <w:bCs/>
      <w:color w:val="00000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974C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974C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eastAsia="SimSun" w:cstheme="minorBidi"/>
      <w:bCs/>
      <w:color w:val="00000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974CF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974C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A974C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974CF"/>
    <w:rPr>
      <w:rFonts w:eastAsia="Microsoft YaHei" w:cs="Times New Roman"/>
      <w:bCs w:val="0"/>
      <w:color w:val="auto"/>
      <w:sz w:val="21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1373</Words>
  <Characters>7941</Characters>
  <Application>Microsoft Office Word</Application>
  <DocSecurity>0</DocSecurity>
  <Lines>496</Lines>
  <Paragraphs>186</Paragraphs>
  <ScaleCrop>false</ScaleCrop>
  <Company/>
  <LinksUpToDate>false</LinksUpToDate>
  <CharactersWithSpaces>9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Lin</dc:creator>
  <cp:keywords/>
  <dc:description/>
  <cp:lastModifiedBy>Anjana Indu Priya</cp:lastModifiedBy>
  <cp:revision>34</cp:revision>
  <dcterms:created xsi:type="dcterms:W3CDTF">2023-07-08T12:36:00Z</dcterms:created>
  <dcterms:modified xsi:type="dcterms:W3CDTF">2024-11-14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c3ac41750153c27394a96860e01e32f10d63270b23d27552b85c0cc5bae701</vt:lpwstr>
  </property>
</Properties>
</file>